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F0CFF" w14:textId="77777777" w:rsidR="00D771E4" w:rsidRPr="00A5682C" w:rsidRDefault="00D771E4" w:rsidP="00D771E4">
      <w:pPr>
        <w:spacing w:line="480" w:lineRule="auto"/>
        <w:jc w:val="both"/>
        <w:rPr>
          <w:b/>
          <w:bCs/>
          <w:lang w:val="en-US"/>
        </w:rPr>
      </w:pPr>
      <w:r w:rsidRPr="00C25376">
        <w:rPr>
          <w:b/>
          <w:bCs/>
          <w:lang w:val="en-US"/>
        </w:rPr>
        <w:t xml:space="preserve">Suppl. Table </w:t>
      </w:r>
      <w:r>
        <w:rPr>
          <w:b/>
          <w:bCs/>
          <w:lang w:val="en-US"/>
        </w:rPr>
        <w:t>1.</w:t>
      </w:r>
      <w:r w:rsidRPr="00C25376">
        <w:rPr>
          <w:b/>
          <w:bCs/>
          <w:lang w:val="en-US"/>
        </w:rPr>
        <w:t xml:space="preserve"> MRI features in LOS subjects </w:t>
      </w:r>
      <w:r>
        <w:rPr>
          <w:b/>
          <w:bCs/>
          <w:lang w:val="en-US"/>
        </w:rPr>
        <w:t xml:space="preserve">and </w:t>
      </w:r>
      <w:r w:rsidRPr="00C25376">
        <w:rPr>
          <w:b/>
          <w:bCs/>
          <w:lang w:val="en-US"/>
        </w:rPr>
        <w:t>control.</w:t>
      </w:r>
    </w:p>
    <w:tbl>
      <w:tblPr>
        <w:tblW w:w="94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9"/>
        <w:gridCol w:w="2782"/>
        <w:gridCol w:w="104"/>
        <w:gridCol w:w="1939"/>
      </w:tblGrid>
      <w:tr w:rsidR="00D771E4" w:rsidRPr="00134415" w14:paraId="61B11FD1" w14:textId="77777777" w:rsidTr="00766378">
        <w:trPr>
          <w:trHeight w:val="469"/>
        </w:trPr>
        <w:tc>
          <w:tcPr>
            <w:tcW w:w="458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F524691" w14:textId="77777777" w:rsidR="00D771E4" w:rsidRPr="00CC6897" w:rsidRDefault="00D771E4" w:rsidP="00766378">
            <w:pPr>
              <w:spacing w:before="120" w:after="120"/>
              <w:rPr>
                <w:bCs/>
                <w:lang w:val="en-US"/>
              </w:rPr>
            </w:pP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</w:tcPr>
          <w:p w14:paraId="6269EE6F" w14:textId="77777777" w:rsidR="00D771E4" w:rsidRPr="00CC6897" w:rsidRDefault="00D771E4" w:rsidP="00766378">
            <w:pPr>
              <w:spacing w:before="120" w:after="120"/>
              <w:ind w:right="140"/>
              <w:jc w:val="center"/>
              <w:rPr>
                <w:b/>
                <w:bCs/>
              </w:rPr>
            </w:pPr>
            <w:r w:rsidRPr="00CC6897">
              <w:rPr>
                <w:b/>
                <w:bCs/>
              </w:rPr>
              <w:t>LOS (n: 65)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4ECF64A" w14:textId="77777777" w:rsidR="00D771E4" w:rsidRPr="00CC6897" w:rsidRDefault="00D771E4" w:rsidP="00766378">
            <w:pPr>
              <w:spacing w:before="120" w:after="120"/>
              <w:ind w:right="140"/>
              <w:jc w:val="center"/>
              <w:rPr>
                <w:b/>
                <w:bCs/>
              </w:rPr>
            </w:pPr>
            <w:r w:rsidRPr="00CC6897">
              <w:rPr>
                <w:b/>
                <w:bCs/>
              </w:rPr>
              <w:t>Controls (n: 130)</w:t>
            </w:r>
          </w:p>
        </w:tc>
      </w:tr>
      <w:tr w:rsidR="00D771E4" w:rsidRPr="00161101" w14:paraId="0F135DBF" w14:textId="77777777" w:rsidTr="00766378">
        <w:trPr>
          <w:trHeight w:val="333"/>
        </w:trPr>
        <w:tc>
          <w:tcPr>
            <w:tcW w:w="458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31E71D6" w14:textId="77777777" w:rsidR="00D771E4" w:rsidRPr="00161101" w:rsidRDefault="00D771E4" w:rsidP="00766378">
            <w:pPr>
              <w:spacing w:line="48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</w:t>
            </w:r>
            <w:r w:rsidRPr="00161101">
              <w:rPr>
                <w:bCs/>
                <w:lang w:val="en-US"/>
              </w:rPr>
              <w:t xml:space="preserve">erebral </w:t>
            </w:r>
            <w:r>
              <w:rPr>
                <w:bCs/>
                <w:lang w:val="en-US"/>
              </w:rPr>
              <w:t>A</w:t>
            </w:r>
            <w:r w:rsidRPr="00161101">
              <w:rPr>
                <w:bCs/>
                <w:lang w:val="en-US"/>
              </w:rPr>
              <w:t xml:space="preserve">myloid </w:t>
            </w:r>
            <w:r>
              <w:rPr>
                <w:bCs/>
                <w:lang w:val="en-US"/>
              </w:rPr>
              <w:t>A</w:t>
            </w:r>
            <w:r w:rsidRPr="00161101">
              <w:rPr>
                <w:bCs/>
                <w:lang w:val="en-US"/>
              </w:rPr>
              <w:t>ngiopathy, n (%)</w:t>
            </w:r>
          </w:p>
        </w:tc>
        <w:tc>
          <w:tcPr>
            <w:tcW w:w="2886" w:type="dxa"/>
            <w:gridSpan w:val="2"/>
            <w:vAlign w:val="center"/>
          </w:tcPr>
          <w:p w14:paraId="22020193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7 (10.8)</w:t>
            </w:r>
          </w:p>
        </w:tc>
        <w:tc>
          <w:tcPr>
            <w:tcW w:w="193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032E48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3 (2.3)</w:t>
            </w:r>
          </w:p>
        </w:tc>
      </w:tr>
      <w:tr w:rsidR="00D771E4" w:rsidRPr="00161101" w14:paraId="2B235134" w14:textId="77777777" w:rsidTr="00766378">
        <w:trPr>
          <w:trHeight w:val="333"/>
        </w:trPr>
        <w:tc>
          <w:tcPr>
            <w:tcW w:w="458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50016D7" w14:textId="77777777" w:rsidR="00D771E4" w:rsidRPr="00161101" w:rsidRDefault="00D771E4" w:rsidP="00766378">
            <w:pPr>
              <w:spacing w:line="480" w:lineRule="auto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Ischemic stroke, n (%)</w:t>
            </w:r>
          </w:p>
        </w:tc>
        <w:tc>
          <w:tcPr>
            <w:tcW w:w="2886" w:type="dxa"/>
            <w:gridSpan w:val="2"/>
            <w:vAlign w:val="center"/>
          </w:tcPr>
          <w:p w14:paraId="1F7927A0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27 (41.5)</w:t>
            </w:r>
          </w:p>
        </w:tc>
        <w:tc>
          <w:tcPr>
            <w:tcW w:w="193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F1DFCC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44 (33.8)</w:t>
            </w:r>
          </w:p>
        </w:tc>
      </w:tr>
      <w:tr w:rsidR="00D771E4" w:rsidRPr="00161101" w14:paraId="7257AA97" w14:textId="77777777" w:rsidTr="00766378">
        <w:trPr>
          <w:trHeight w:val="350"/>
        </w:trPr>
        <w:tc>
          <w:tcPr>
            <w:tcW w:w="458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4EF054C" w14:textId="77777777" w:rsidR="00D771E4" w:rsidRPr="00161101" w:rsidRDefault="00D771E4" w:rsidP="00766378">
            <w:pPr>
              <w:spacing w:line="48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eep</w:t>
            </w:r>
            <w:r w:rsidRPr="00161101">
              <w:rPr>
                <w:bCs/>
                <w:lang w:val="en-US"/>
              </w:rPr>
              <w:t xml:space="preserve"> Hemorrhage, n (%)</w:t>
            </w:r>
          </w:p>
        </w:tc>
        <w:tc>
          <w:tcPr>
            <w:tcW w:w="2886" w:type="dxa"/>
            <w:gridSpan w:val="2"/>
            <w:vAlign w:val="center"/>
          </w:tcPr>
          <w:p w14:paraId="60AADA12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4 (6.1)</w:t>
            </w:r>
          </w:p>
        </w:tc>
        <w:tc>
          <w:tcPr>
            <w:tcW w:w="193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7CDDDA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7 (5.4)</w:t>
            </w:r>
          </w:p>
        </w:tc>
      </w:tr>
      <w:tr w:rsidR="00D771E4" w:rsidRPr="00161101" w14:paraId="1AA19F67" w14:textId="77777777" w:rsidTr="00766378">
        <w:trPr>
          <w:trHeight w:val="350"/>
        </w:trPr>
        <w:tc>
          <w:tcPr>
            <w:tcW w:w="458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8385E1D" w14:textId="77777777" w:rsidR="00D771E4" w:rsidRPr="00161101" w:rsidRDefault="00D771E4" w:rsidP="00766378">
            <w:pPr>
              <w:spacing w:line="480" w:lineRule="auto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Tumor, n (%)</w:t>
            </w:r>
          </w:p>
        </w:tc>
        <w:tc>
          <w:tcPr>
            <w:tcW w:w="2886" w:type="dxa"/>
            <w:gridSpan w:val="2"/>
            <w:vAlign w:val="center"/>
          </w:tcPr>
          <w:p w14:paraId="157F50BC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7 (10.8)</w:t>
            </w:r>
          </w:p>
        </w:tc>
        <w:tc>
          <w:tcPr>
            <w:tcW w:w="193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48F9BD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10 (7.7)</w:t>
            </w:r>
          </w:p>
        </w:tc>
      </w:tr>
      <w:tr w:rsidR="00D771E4" w:rsidRPr="00161101" w14:paraId="1CAC19DF" w14:textId="77777777" w:rsidTr="00766378">
        <w:trPr>
          <w:trHeight w:val="350"/>
        </w:trPr>
        <w:tc>
          <w:tcPr>
            <w:tcW w:w="458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56D00CB" w14:textId="77777777" w:rsidR="00D771E4" w:rsidRPr="00161101" w:rsidRDefault="00D771E4" w:rsidP="00766378">
            <w:pPr>
              <w:spacing w:line="480" w:lineRule="auto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Autoimmune encephalitis lesions, n (%)</w:t>
            </w:r>
          </w:p>
        </w:tc>
        <w:tc>
          <w:tcPr>
            <w:tcW w:w="2886" w:type="dxa"/>
            <w:gridSpan w:val="2"/>
            <w:vAlign w:val="center"/>
          </w:tcPr>
          <w:p w14:paraId="01C44570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-</w:t>
            </w:r>
          </w:p>
        </w:tc>
        <w:tc>
          <w:tcPr>
            <w:tcW w:w="193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A89D6C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1 (0.8)</w:t>
            </w:r>
          </w:p>
        </w:tc>
      </w:tr>
      <w:tr w:rsidR="00D771E4" w:rsidRPr="00161101" w14:paraId="7DD061D5" w14:textId="77777777" w:rsidTr="00766378">
        <w:trPr>
          <w:trHeight w:val="350"/>
        </w:trPr>
        <w:tc>
          <w:tcPr>
            <w:tcW w:w="458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1693E21" w14:textId="77777777" w:rsidR="00D771E4" w:rsidRPr="00161101" w:rsidRDefault="00D771E4" w:rsidP="00766378">
            <w:pPr>
              <w:spacing w:line="480" w:lineRule="auto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Infectious encephalitis lesions, n (%)</w:t>
            </w:r>
          </w:p>
        </w:tc>
        <w:tc>
          <w:tcPr>
            <w:tcW w:w="2886" w:type="dxa"/>
            <w:gridSpan w:val="2"/>
            <w:vAlign w:val="center"/>
          </w:tcPr>
          <w:p w14:paraId="0D8141B9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6 (9.2)</w:t>
            </w:r>
          </w:p>
        </w:tc>
        <w:tc>
          <w:tcPr>
            <w:tcW w:w="193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C2FF7E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10 (7.7)</w:t>
            </w:r>
          </w:p>
        </w:tc>
      </w:tr>
      <w:tr w:rsidR="00D771E4" w:rsidRPr="00161101" w14:paraId="12ED4EA2" w14:textId="77777777" w:rsidTr="00766378">
        <w:trPr>
          <w:trHeight w:val="350"/>
        </w:trPr>
        <w:tc>
          <w:tcPr>
            <w:tcW w:w="458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E461925" w14:textId="77777777" w:rsidR="00D771E4" w:rsidRPr="00161101" w:rsidRDefault="00D771E4" w:rsidP="00766378">
            <w:pPr>
              <w:spacing w:line="480" w:lineRule="auto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Demyelinating lesions, n (%)</w:t>
            </w:r>
          </w:p>
        </w:tc>
        <w:tc>
          <w:tcPr>
            <w:tcW w:w="2886" w:type="dxa"/>
            <w:gridSpan w:val="2"/>
            <w:vAlign w:val="center"/>
          </w:tcPr>
          <w:p w14:paraId="223F8885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-</w:t>
            </w:r>
          </w:p>
        </w:tc>
        <w:tc>
          <w:tcPr>
            <w:tcW w:w="193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651541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9 (6.9)</w:t>
            </w:r>
          </w:p>
        </w:tc>
      </w:tr>
      <w:tr w:rsidR="00D771E4" w:rsidRPr="00161101" w14:paraId="5B7B66D3" w14:textId="77777777" w:rsidTr="00766378">
        <w:trPr>
          <w:trHeight w:val="350"/>
        </w:trPr>
        <w:tc>
          <w:tcPr>
            <w:tcW w:w="458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4EE659C" w14:textId="77777777" w:rsidR="00D771E4" w:rsidRPr="00161101" w:rsidRDefault="00D771E4" w:rsidP="00766378">
            <w:pPr>
              <w:spacing w:line="480" w:lineRule="auto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Diffuse cortical atrophy, n (%)</w:t>
            </w:r>
          </w:p>
        </w:tc>
        <w:tc>
          <w:tcPr>
            <w:tcW w:w="2886" w:type="dxa"/>
            <w:gridSpan w:val="2"/>
            <w:vAlign w:val="center"/>
          </w:tcPr>
          <w:p w14:paraId="38BCD376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3 (4.6)</w:t>
            </w:r>
          </w:p>
        </w:tc>
        <w:tc>
          <w:tcPr>
            <w:tcW w:w="193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091BC7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6 (4.6)</w:t>
            </w:r>
          </w:p>
        </w:tc>
      </w:tr>
      <w:tr w:rsidR="00D771E4" w:rsidRPr="00161101" w14:paraId="1FAA8676" w14:textId="77777777" w:rsidTr="00766378">
        <w:trPr>
          <w:trHeight w:val="350"/>
        </w:trPr>
        <w:tc>
          <w:tcPr>
            <w:tcW w:w="458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8249C13" w14:textId="77777777" w:rsidR="00D771E4" w:rsidRPr="00161101" w:rsidRDefault="00D771E4" w:rsidP="00766378">
            <w:pPr>
              <w:spacing w:line="480" w:lineRule="auto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Traumatic lesions, n (%)</w:t>
            </w:r>
          </w:p>
        </w:tc>
        <w:tc>
          <w:tcPr>
            <w:tcW w:w="2886" w:type="dxa"/>
            <w:gridSpan w:val="2"/>
            <w:vAlign w:val="center"/>
          </w:tcPr>
          <w:p w14:paraId="1F843C34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1 (1.6)</w:t>
            </w:r>
          </w:p>
        </w:tc>
        <w:tc>
          <w:tcPr>
            <w:tcW w:w="193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064C51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-</w:t>
            </w:r>
          </w:p>
        </w:tc>
      </w:tr>
      <w:tr w:rsidR="00D771E4" w:rsidRPr="00161101" w14:paraId="4912A198" w14:textId="77777777" w:rsidTr="00766378">
        <w:trPr>
          <w:trHeight w:val="333"/>
        </w:trPr>
        <w:tc>
          <w:tcPr>
            <w:tcW w:w="4589" w:type="dxa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BF517D5" w14:textId="77777777" w:rsidR="00D771E4" w:rsidRPr="00161101" w:rsidRDefault="00D771E4" w:rsidP="00766378">
            <w:pPr>
              <w:spacing w:line="480" w:lineRule="auto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Normal, n (%)</w:t>
            </w:r>
          </w:p>
        </w:tc>
        <w:tc>
          <w:tcPr>
            <w:tcW w:w="2886" w:type="dxa"/>
            <w:gridSpan w:val="2"/>
            <w:tcBorders>
              <w:bottom w:val="single" w:sz="4" w:space="0" w:color="auto"/>
            </w:tcBorders>
            <w:vAlign w:val="center"/>
          </w:tcPr>
          <w:p w14:paraId="34A044B6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10 (15.4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78B70A" w14:textId="77777777" w:rsidR="00D771E4" w:rsidRPr="00161101" w:rsidRDefault="00D771E4" w:rsidP="00766378">
            <w:pPr>
              <w:spacing w:line="480" w:lineRule="auto"/>
              <w:ind w:right="140"/>
              <w:jc w:val="center"/>
              <w:rPr>
                <w:bCs/>
                <w:lang w:val="en-US"/>
              </w:rPr>
            </w:pPr>
            <w:r w:rsidRPr="00161101">
              <w:rPr>
                <w:bCs/>
                <w:lang w:val="en-US"/>
              </w:rPr>
              <w:t>40 (30.8)</w:t>
            </w:r>
          </w:p>
        </w:tc>
      </w:tr>
    </w:tbl>
    <w:p w14:paraId="4D01A9C0" w14:textId="77777777" w:rsidR="00D771E4" w:rsidRDefault="00D771E4" w:rsidP="00C25376">
      <w:pPr>
        <w:spacing w:line="480" w:lineRule="auto"/>
        <w:jc w:val="both"/>
        <w:rPr>
          <w:b/>
          <w:bCs/>
          <w:lang w:val="en-US"/>
        </w:rPr>
      </w:pPr>
    </w:p>
    <w:p w14:paraId="4290886E" w14:textId="50183DA4" w:rsidR="00C25376" w:rsidRPr="00453A55" w:rsidRDefault="00C25376" w:rsidP="00C25376">
      <w:pPr>
        <w:spacing w:line="480" w:lineRule="auto"/>
        <w:jc w:val="both"/>
        <w:rPr>
          <w:bCs/>
          <w:lang w:val="en-US"/>
        </w:rPr>
      </w:pPr>
      <w:r w:rsidRPr="00134415">
        <w:rPr>
          <w:b/>
          <w:bCs/>
          <w:lang w:val="en-US"/>
        </w:rPr>
        <w:t xml:space="preserve">Suppl. Table </w:t>
      </w:r>
      <w:r w:rsidR="00D771E4">
        <w:rPr>
          <w:b/>
          <w:bCs/>
          <w:lang w:val="en-US"/>
        </w:rPr>
        <w:t>2</w:t>
      </w:r>
      <w:r w:rsidRPr="00134415">
        <w:rPr>
          <w:b/>
          <w:bCs/>
          <w:lang w:val="en-US"/>
        </w:rPr>
        <w:t>. Clinical reasons for MRI investigations in control</w:t>
      </w:r>
      <w:r>
        <w:rPr>
          <w:b/>
          <w:bCs/>
          <w:lang w:val="en-US"/>
        </w:rPr>
        <w:t>s</w:t>
      </w:r>
    </w:p>
    <w:tbl>
      <w:tblPr>
        <w:tblW w:w="8289" w:type="dxa"/>
        <w:tblInd w:w="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79"/>
        <w:gridCol w:w="170"/>
        <w:gridCol w:w="170"/>
        <w:gridCol w:w="2070"/>
      </w:tblGrid>
      <w:tr w:rsidR="00C25376" w:rsidRPr="008F0109" w14:paraId="005432FB" w14:textId="77777777" w:rsidTr="00BD67BD">
        <w:trPr>
          <w:trHeight w:val="333"/>
        </w:trPr>
        <w:tc>
          <w:tcPr>
            <w:tcW w:w="5879" w:type="dxa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DCEAC1E" w14:textId="77777777" w:rsidR="00C25376" w:rsidRPr="008F0109" w:rsidRDefault="00C25376" w:rsidP="00BD67BD">
            <w:pPr>
              <w:spacing w:before="120" w:after="120"/>
              <w:rPr>
                <w:bCs/>
                <w:lang w:val="en-US"/>
              </w:rPr>
            </w:pPr>
          </w:p>
        </w:tc>
        <w:tc>
          <w:tcPr>
            <w:tcW w:w="170" w:type="dxa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CADD1AA" w14:textId="77777777" w:rsidR="00C25376" w:rsidRPr="008F0109" w:rsidRDefault="00C25376" w:rsidP="00BD67BD">
            <w:pPr>
              <w:spacing w:before="120" w:after="120"/>
              <w:rPr>
                <w:b/>
                <w:lang w:val="en-US"/>
              </w:rPr>
            </w:pPr>
          </w:p>
        </w:tc>
        <w:tc>
          <w:tcPr>
            <w:tcW w:w="170" w:type="dxa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3514DA2" w14:textId="77777777" w:rsidR="00C25376" w:rsidRPr="008F0109" w:rsidRDefault="00C25376" w:rsidP="00BD67BD">
            <w:pPr>
              <w:spacing w:before="120" w:after="120"/>
              <w:rPr>
                <w:bCs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11C28C1" w14:textId="77777777" w:rsidR="00C25376" w:rsidRPr="008F0109" w:rsidRDefault="00C25376" w:rsidP="00BD67BD">
            <w:pPr>
              <w:spacing w:before="120" w:after="120"/>
              <w:jc w:val="center"/>
              <w:rPr>
                <w:b/>
                <w:bCs/>
              </w:rPr>
            </w:pPr>
            <w:r w:rsidRPr="008F0109">
              <w:rPr>
                <w:b/>
                <w:bCs/>
              </w:rPr>
              <w:t>Controls (n: 130)</w:t>
            </w:r>
          </w:p>
        </w:tc>
      </w:tr>
      <w:tr w:rsidR="00C25376" w:rsidRPr="00134415" w14:paraId="6980A495" w14:textId="77777777" w:rsidTr="00BD67BD">
        <w:trPr>
          <w:trHeight w:val="333"/>
        </w:trPr>
        <w:tc>
          <w:tcPr>
            <w:tcW w:w="5879" w:type="dxa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93489DF" w14:textId="77777777" w:rsidR="00C25376" w:rsidRPr="008F3DB5" w:rsidRDefault="00C25376" w:rsidP="00BD67BD">
            <w:pPr>
              <w:spacing w:line="480" w:lineRule="auto"/>
              <w:rPr>
                <w:bCs/>
                <w:lang w:val="en-US"/>
              </w:rPr>
            </w:pPr>
            <w:r w:rsidRPr="008F3DB5">
              <w:rPr>
                <w:bCs/>
                <w:lang w:val="en-US"/>
              </w:rPr>
              <w:t>Acute onse</w:t>
            </w:r>
            <w:r>
              <w:rPr>
                <w:bCs/>
                <w:lang w:val="en-US"/>
              </w:rPr>
              <w:t>t</w:t>
            </w:r>
            <w:r w:rsidRPr="008F3DB5">
              <w:rPr>
                <w:bCs/>
                <w:lang w:val="en-US"/>
              </w:rPr>
              <w:t xml:space="preserve"> of focal neurolo</w:t>
            </w:r>
            <w:r>
              <w:rPr>
                <w:bCs/>
                <w:lang w:val="en-US"/>
              </w:rPr>
              <w:t>gical signs,</w:t>
            </w:r>
            <w:r w:rsidRPr="008F3DB5">
              <w:rPr>
                <w:bCs/>
                <w:lang w:val="en-US"/>
              </w:rPr>
              <w:t xml:space="preserve"> n (%)</w:t>
            </w:r>
          </w:p>
        </w:tc>
        <w:tc>
          <w:tcPr>
            <w:tcW w:w="170" w:type="dxa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99FCD1" w14:textId="77777777" w:rsidR="00C25376" w:rsidRPr="008F3DB5" w:rsidRDefault="00C25376" w:rsidP="00BD67BD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70" w:type="dxa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184A6C2" w14:textId="77777777" w:rsidR="00C25376" w:rsidRPr="008F3DB5" w:rsidRDefault="00C25376" w:rsidP="00BD67BD">
            <w:pPr>
              <w:spacing w:line="480" w:lineRule="auto"/>
              <w:rPr>
                <w:bCs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8FE293C" w14:textId="77777777" w:rsidR="00C25376" w:rsidRPr="00854A24" w:rsidRDefault="00C25376" w:rsidP="00BD67BD">
            <w:pPr>
              <w:spacing w:line="480" w:lineRule="auto"/>
              <w:jc w:val="center"/>
              <w:rPr>
                <w:bCs/>
              </w:rPr>
            </w:pPr>
            <w:r w:rsidRPr="00854A24">
              <w:rPr>
                <w:bCs/>
              </w:rPr>
              <w:t>54 (</w:t>
            </w:r>
            <w:r>
              <w:rPr>
                <w:bCs/>
              </w:rPr>
              <w:t>41</w:t>
            </w:r>
            <w:r w:rsidRPr="00854A24">
              <w:rPr>
                <w:bCs/>
              </w:rPr>
              <w:t>.</w:t>
            </w:r>
            <w:r>
              <w:rPr>
                <w:bCs/>
              </w:rPr>
              <w:t>5</w:t>
            </w:r>
            <w:r w:rsidRPr="00854A24">
              <w:rPr>
                <w:bCs/>
              </w:rPr>
              <w:t>)</w:t>
            </w:r>
          </w:p>
        </w:tc>
      </w:tr>
      <w:tr w:rsidR="00C25376" w:rsidRPr="00134415" w14:paraId="65A266F0" w14:textId="77777777" w:rsidTr="00BD67BD">
        <w:trPr>
          <w:trHeight w:val="350"/>
        </w:trPr>
        <w:tc>
          <w:tcPr>
            <w:tcW w:w="587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736D467" w14:textId="77777777" w:rsidR="00C25376" w:rsidRPr="00854A24" w:rsidRDefault="00C25376" w:rsidP="00BD67BD">
            <w:pPr>
              <w:spacing w:line="480" w:lineRule="auto"/>
              <w:rPr>
                <w:bCs/>
              </w:rPr>
            </w:pPr>
            <w:proofErr w:type="spellStart"/>
            <w:r w:rsidRPr="00854A24">
              <w:rPr>
                <w:bCs/>
              </w:rPr>
              <w:t>Headache</w:t>
            </w:r>
            <w:proofErr w:type="spellEnd"/>
            <w:r w:rsidRPr="00854A24">
              <w:rPr>
                <w:bCs/>
              </w:rPr>
              <w:t>, n (%)</w:t>
            </w:r>
          </w:p>
        </w:tc>
        <w:tc>
          <w:tcPr>
            <w:tcW w:w="1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D7F38F3" w14:textId="77777777" w:rsidR="00C25376" w:rsidRPr="00A93219" w:rsidRDefault="00C25376" w:rsidP="00BD67BD">
            <w:pPr>
              <w:spacing w:line="480" w:lineRule="auto"/>
              <w:rPr>
                <w:b/>
                <w:highlight w:val="yellow"/>
              </w:rPr>
            </w:pPr>
          </w:p>
        </w:tc>
        <w:tc>
          <w:tcPr>
            <w:tcW w:w="1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4B8B1B1" w14:textId="77777777" w:rsidR="00C25376" w:rsidRPr="00A93219" w:rsidRDefault="00C25376" w:rsidP="00BD67BD">
            <w:pPr>
              <w:spacing w:line="480" w:lineRule="auto"/>
              <w:rPr>
                <w:bCs/>
                <w:highlight w:val="yellow"/>
              </w:rPr>
            </w:pPr>
          </w:p>
        </w:tc>
        <w:tc>
          <w:tcPr>
            <w:tcW w:w="20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C85D752" w14:textId="77777777" w:rsidR="00C25376" w:rsidRPr="00854A24" w:rsidRDefault="00C25376" w:rsidP="00BD67BD">
            <w:pPr>
              <w:spacing w:line="480" w:lineRule="auto"/>
              <w:jc w:val="center"/>
              <w:rPr>
                <w:bCs/>
              </w:rPr>
            </w:pPr>
            <w:r w:rsidRPr="00854A24">
              <w:rPr>
                <w:bCs/>
              </w:rPr>
              <w:t>20 (15.4)</w:t>
            </w:r>
          </w:p>
        </w:tc>
      </w:tr>
      <w:tr w:rsidR="00C25376" w:rsidRPr="00134415" w14:paraId="3A859F17" w14:textId="77777777" w:rsidTr="00BD67BD">
        <w:trPr>
          <w:trHeight w:val="350"/>
        </w:trPr>
        <w:tc>
          <w:tcPr>
            <w:tcW w:w="587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253F2A9" w14:textId="77777777" w:rsidR="00C25376" w:rsidRPr="00854A24" w:rsidRDefault="00C25376" w:rsidP="00BD67BD">
            <w:pPr>
              <w:spacing w:line="480" w:lineRule="auto"/>
              <w:rPr>
                <w:bCs/>
              </w:rPr>
            </w:pPr>
            <w:proofErr w:type="spellStart"/>
            <w:r w:rsidRPr="00854A24">
              <w:rPr>
                <w:bCs/>
              </w:rPr>
              <w:t>Dizziness</w:t>
            </w:r>
            <w:proofErr w:type="spellEnd"/>
            <w:r w:rsidRPr="00854A24">
              <w:rPr>
                <w:bCs/>
              </w:rPr>
              <w:t>, n (%)</w:t>
            </w:r>
          </w:p>
        </w:tc>
        <w:tc>
          <w:tcPr>
            <w:tcW w:w="1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990FF56" w14:textId="77777777" w:rsidR="00C25376" w:rsidRPr="00A93219" w:rsidRDefault="00C25376" w:rsidP="00BD67BD">
            <w:pPr>
              <w:spacing w:line="480" w:lineRule="auto"/>
              <w:rPr>
                <w:b/>
                <w:highlight w:val="yellow"/>
              </w:rPr>
            </w:pPr>
          </w:p>
        </w:tc>
        <w:tc>
          <w:tcPr>
            <w:tcW w:w="1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A033BA" w14:textId="77777777" w:rsidR="00C25376" w:rsidRPr="00A93219" w:rsidRDefault="00C25376" w:rsidP="00BD67BD">
            <w:pPr>
              <w:spacing w:line="480" w:lineRule="auto"/>
              <w:rPr>
                <w:bCs/>
                <w:highlight w:val="yellow"/>
              </w:rPr>
            </w:pPr>
          </w:p>
        </w:tc>
        <w:tc>
          <w:tcPr>
            <w:tcW w:w="20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EED23DD" w14:textId="77777777" w:rsidR="00C25376" w:rsidRPr="00854A24" w:rsidRDefault="00C25376" w:rsidP="00BD67BD">
            <w:pPr>
              <w:spacing w:line="480" w:lineRule="auto"/>
              <w:jc w:val="center"/>
              <w:rPr>
                <w:bCs/>
              </w:rPr>
            </w:pPr>
            <w:r w:rsidRPr="00854A24">
              <w:rPr>
                <w:bCs/>
              </w:rPr>
              <w:t>12 (9.2)</w:t>
            </w:r>
          </w:p>
        </w:tc>
      </w:tr>
      <w:tr w:rsidR="00C25376" w:rsidRPr="00134415" w14:paraId="59FEA7A7" w14:textId="77777777" w:rsidTr="00BD67BD">
        <w:trPr>
          <w:trHeight w:val="350"/>
        </w:trPr>
        <w:tc>
          <w:tcPr>
            <w:tcW w:w="587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3350BF9" w14:textId="295C3888" w:rsidR="00C25376" w:rsidRPr="008F3DB5" w:rsidRDefault="000616D6" w:rsidP="00BD67BD">
            <w:pPr>
              <w:spacing w:line="48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uspected e</w:t>
            </w:r>
            <w:r w:rsidR="00C25376">
              <w:rPr>
                <w:bCs/>
                <w:lang w:val="en-US"/>
              </w:rPr>
              <w:t>ncephalitis</w:t>
            </w:r>
            <w:r w:rsidR="00C25376" w:rsidRPr="008F3DB5">
              <w:rPr>
                <w:bCs/>
                <w:lang w:val="en-US"/>
              </w:rPr>
              <w:t>, n (%)</w:t>
            </w:r>
          </w:p>
        </w:tc>
        <w:tc>
          <w:tcPr>
            <w:tcW w:w="1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5192866" w14:textId="77777777" w:rsidR="00C25376" w:rsidRPr="008F3DB5" w:rsidRDefault="00C25376" w:rsidP="00BD67BD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12F9BD6" w14:textId="77777777" w:rsidR="00C25376" w:rsidRPr="008F3DB5" w:rsidRDefault="00C25376" w:rsidP="00BD67BD">
            <w:pPr>
              <w:spacing w:line="480" w:lineRule="auto"/>
              <w:rPr>
                <w:bCs/>
                <w:lang w:val="en-US"/>
              </w:rPr>
            </w:pPr>
          </w:p>
        </w:tc>
        <w:tc>
          <w:tcPr>
            <w:tcW w:w="20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7A1EDC" w14:textId="77777777" w:rsidR="00C25376" w:rsidRPr="00854A24" w:rsidRDefault="00C25376" w:rsidP="00BD67BD">
            <w:pPr>
              <w:spacing w:line="480" w:lineRule="auto"/>
              <w:jc w:val="center"/>
              <w:rPr>
                <w:bCs/>
              </w:rPr>
            </w:pPr>
            <w:r w:rsidRPr="00854A24">
              <w:rPr>
                <w:bCs/>
              </w:rPr>
              <w:t>11 (8.5)</w:t>
            </w:r>
          </w:p>
        </w:tc>
      </w:tr>
      <w:tr w:rsidR="00C25376" w:rsidRPr="00134415" w14:paraId="13DE62E4" w14:textId="77777777" w:rsidTr="00BD67BD">
        <w:trPr>
          <w:trHeight w:val="350"/>
        </w:trPr>
        <w:tc>
          <w:tcPr>
            <w:tcW w:w="587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9728CD2" w14:textId="77777777" w:rsidR="00C25376" w:rsidRPr="00854A24" w:rsidRDefault="00C25376" w:rsidP="00BD67BD">
            <w:pPr>
              <w:spacing w:line="480" w:lineRule="auto"/>
              <w:rPr>
                <w:bCs/>
                <w:lang w:val="en-US"/>
              </w:rPr>
            </w:pPr>
            <w:r w:rsidRPr="00854A24">
              <w:rPr>
                <w:bCs/>
                <w:lang w:val="en-US"/>
              </w:rPr>
              <w:t>Follow-up brain tumor, n (%)</w:t>
            </w:r>
          </w:p>
        </w:tc>
        <w:tc>
          <w:tcPr>
            <w:tcW w:w="1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A9119AC" w14:textId="77777777" w:rsidR="00C25376" w:rsidRPr="00854A24" w:rsidRDefault="00C25376" w:rsidP="00BD67BD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B92BCF8" w14:textId="77777777" w:rsidR="00C25376" w:rsidRPr="00854A24" w:rsidRDefault="00C25376" w:rsidP="00BD67BD">
            <w:pPr>
              <w:spacing w:line="480" w:lineRule="auto"/>
              <w:rPr>
                <w:bCs/>
                <w:lang w:val="en-US"/>
              </w:rPr>
            </w:pPr>
          </w:p>
        </w:tc>
        <w:tc>
          <w:tcPr>
            <w:tcW w:w="20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76835A3" w14:textId="77777777" w:rsidR="00C25376" w:rsidRPr="00854A24" w:rsidRDefault="00C25376" w:rsidP="00BD67BD">
            <w:pPr>
              <w:spacing w:line="480" w:lineRule="auto"/>
              <w:jc w:val="center"/>
              <w:rPr>
                <w:bCs/>
              </w:rPr>
            </w:pPr>
            <w:r w:rsidRPr="00854A24">
              <w:rPr>
                <w:bCs/>
              </w:rPr>
              <w:t>10 (7.7)</w:t>
            </w:r>
          </w:p>
        </w:tc>
      </w:tr>
      <w:tr w:rsidR="00C25376" w:rsidRPr="00134415" w14:paraId="6FAC9071" w14:textId="77777777" w:rsidTr="00BD67BD">
        <w:trPr>
          <w:trHeight w:val="350"/>
        </w:trPr>
        <w:tc>
          <w:tcPr>
            <w:tcW w:w="587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58492E7" w14:textId="187C0277" w:rsidR="00C25376" w:rsidRPr="000616D6" w:rsidRDefault="000616D6" w:rsidP="00BD67BD">
            <w:pPr>
              <w:spacing w:line="48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uspected multiple sclerosis</w:t>
            </w:r>
            <w:r w:rsidR="00C25376" w:rsidRPr="000616D6">
              <w:rPr>
                <w:bCs/>
                <w:lang w:val="en-US"/>
              </w:rPr>
              <w:t>, n (%)</w:t>
            </w:r>
          </w:p>
        </w:tc>
        <w:tc>
          <w:tcPr>
            <w:tcW w:w="1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A048C19" w14:textId="77777777" w:rsidR="00C25376" w:rsidRPr="000616D6" w:rsidRDefault="00C25376" w:rsidP="00BD67BD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B7F6F4C" w14:textId="77777777" w:rsidR="00C25376" w:rsidRPr="000616D6" w:rsidRDefault="00C25376" w:rsidP="00BD67BD">
            <w:pPr>
              <w:spacing w:line="480" w:lineRule="auto"/>
              <w:rPr>
                <w:bCs/>
                <w:lang w:val="en-US"/>
              </w:rPr>
            </w:pPr>
          </w:p>
        </w:tc>
        <w:tc>
          <w:tcPr>
            <w:tcW w:w="20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2DDBD1B" w14:textId="77777777" w:rsidR="00C25376" w:rsidRPr="00854A24" w:rsidRDefault="00C25376" w:rsidP="00BD67BD">
            <w:pPr>
              <w:spacing w:line="480" w:lineRule="auto"/>
              <w:jc w:val="center"/>
              <w:rPr>
                <w:bCs/>
              </w:rPr>
            </w:pPr>
            <w:r w:rsidRPr="00854A24">
              <w:rPr>
                <w:bCs/>
              </w:rPr>
              <w:t>9 (6.9)</w:t>
            </w:r>
          </w:p>
        </w:tc>
      </w:tr>
      <w:tr w:rsidR="00C25376" w:rsidRPr="00134415" w14:paraId="5D483283" w14:textId="77777777" w:rsidTr="00BD67BD">
        <w:trPr>
          <w:trHeight w:val="350"/>
        </w:trPr>
        <w:tc>
          <w:tcPr>
            <w:tcW w:w="5879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A2E44DF" w14:textId="4F3C8569" w:rsidR="00C25376" w:rsidRPr="00134415" w:rsidRDefault="000616D6" w:rsidP="00BD67BD">
            <w:pPr>
              <w:spacing w:line="480" w:lineRule="auto"/>
              <w:rPr>
                <w:bCs/>
              </w:rPr>
            </w:pPr>
            <w:proofErr w:type="spellStart"/>
            <w:r>
              <w:rPr>
                <w:bCs/>
              </w:rPr>
              <w:t>Movement</w:t>
            </w:r>
            <w:proofErr w:type="spellEnd"/>
            <w:r>
              <w:rPr>
                <w:bCs/>
              </w:rPr>
              <w:t xml:space="preserve"> disorders</w:t>
            </w:r>
            <w:r w:rsidR="00C25376" w:rsidRPr="00134415">
              <w:rPr>
                <w:bCs/>
              </w:rPr>
              <w:t>, n (%)</w:t>
            </w:r>
          </w:p>
        </w:tc>
        <w:tc>
          <w:tcPr>
            <w:tcW w:w="1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C150895" w14:textId="77777777" w:rsidR="00C25376" w:rsidRPr="00134415" w:rsidRDefault="00C25376" w:rsidP="00BD67BD">
            <w:pPr>
              <w:spacing w:line="480" w:lineRule="auto"/>
              <w:rPr>
                <w:b/>
              </w:rPr>
            </w:pPr>
          </w:p>
        </w:tc>
        <w:tc>
          <w:tcPr>
            <w:tcW w:w="1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DF739B5" w14:textId="77777777" w:rsidR="00C25376" w:rsidRPr="00134415" w:rsidRDefault="00C25376" w:rsidP="00BD67BD">
            <w:pPr>
              <w:spacing w:line="480" w:lineRule="auto"/>
              <w:rPr>
                <w:bCs/>
              </w:rPr>
            </w:pPr>
          </w:p>
        </w:tc>
        <w:tc>
          <w:tcPr>
            <w:tcW w:w="2070" w:type="dxa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06DBF15" w14:textId="77777777" w:rsidR="00C25376" w:rsidRPr="00854A24" w:rsidRDefault="00C25376" w:rsidP="00BD67BD">
            <w:pPr>
              <w:spacing w:line="480" w:lineRule="auto"/>
              <w:jc w:val="center"/>
              <w:rPr>
                <w:bCs/>
              </w:rPr>
            </w:pPr>
            <w:r w:rsidRPr="00854A24">
              <w:rPr>
                <w:bCs/>
              </w:rPr>
              <w:t>8 (6.2)</w:t>
            </w:r>
          </w:p>
        </w:tc>
      </w:tr>
      <w:tr w:rsidR="00C25376" w:rsidRPr="00134415" w14:paraId="4797F9FA" w14:textId="77777777" w:rsidTr="00BD67BD">
        <w:trPr>
          <w:trHeight w:val="333"/>
        </w:trPr>
        <w:tc>
          <w:tcPr>
            <w:tcW w:w="5879" w:type="dxa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5C6BA09" w14:textId="77777777" w:rsidR="00C25376" w:rsidRPr="00134415" w:rsidRDefault="00C25376" w:rsidP="00BD67BD">
            <w:pPr>
              <w:spacing w:line="480" w:lineRule="auto"/>
              <w:rPr>
                <w:bCs/>
              </w:rPr>
            </w:pPr>
            <w:r>
              <w:rPr>
                <w:bCs/>
              </w:rPr>
              <w:t>Cognitive impairment</w:t>
            </w:r>
            <w:r w:rsidRPr="00134415">
              <w:rPr>
                <w:bCs/>
              </w:rPr>
              <w:t>, n (%)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3DBBB12" w14:textId="77777777" w:rsidR="00C25376" w:rsidRPr="00134415" w:rsidRDefault="00C25376" w:rsidP="00BD67BD">
            <w:pPr>
              <w:spacing w:line="480" w:lineRule="auto"/>
              <w:rPr>
                <w:b/>
              </w:rPr>
            </w:pPr>
          </w:p>
        </w:tc>
        <w:tc>
          <w:tcPr>
            <w:tcW w:w="170" w:type="dxa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FA4662C" w14:textId="77777777" w:rsidR="00C25376" w:rsidRPr="00134415" w:rsidRDefault="00C25376" w:rsidP="00BD67BD">
            <w:pPr>
              <w:spacing w:line="480" w:lineRule="auto"/>
              <w:rPr>
                <w:bCs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0F08E83" w14:textId="77777777" w:rsidR="00C25376" w:rsidRPr="00854A24" w:rsidRDefault="00C25376" w:rsidP="00BD67BD">
            <w:pPr>
              <w:spacing w:line="480" w:lineRule="auto"/>
              <w:jc w:val="center"/>
              <w:rPr>
                <w:bCs/>
              </w:rPr>
            </w:pPr>
            <w:r w:rsidRPr="00854A24">
              <w:rPr>
                <w:bCs/>
              </w:rPr>
              <w:t>6 (4.6)</w:t>
            </w:r>
          </w:p>
        </w:tc>
      </w:tr>
    </w:tbl>
    <w:p w14:paraId="25B2A265" w14:textId="6AB7DE0A" w:rsidR="00F9672A" w:rsidRPr="00F9672A" w:rsidRDefault="00F9672A" w:rsidP="00F9672A">
      <w:pPr>
        <w:spacing w:line="480" w:lineRule="auto"/>
        <w:jc w:val="both"/>
        <w:rPr>
          <w:highlight w:val="yellow"/>
          <w:lang w:val="en-US"/>
        </w:rPr>
      </w:pPr>
    </w:p>
    <w:sectPr w:rsidR="00F9672A" w:rsidRPr="00F9672A" w:rsidSect="00023A3A">
      <w:footerReference w:type="even" r:id="rId8"/>
      <w:footerReference w:type="default" r:id="rId9"/>
      <w:pgSz w:w="11900" w:h="16840"/>
      <w:pgMar w:top="1417" w:right="112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3D69F" w14:textId="77777777" w:rsidR="00023A3A" w:rsidRDefault="00023A3A" w:rsidP="00097D77">
      <w:r>
        <w:separator/>
      </w:r>
    </w:p>
  </w:endnote>
  <w:endnote w:type="continuationSeparator" w:id="0">
    <w:p w14:paraId="2A95A9AA" w14:textId="77777777" w:rsidR="00023A3A" w:rsidRDefault="00023A3A" w:rsidP="00097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825275700"/>
      <w:docPartObj>
        <w:docPartGallery w:val="Page Numbers (Bottom of Page)"/>
        <w:docPartUnique/>
      </w:docPartObj>
    </w:sdtPr>
    <w:sdtContent>
      <w:p w14:paraId="28B6660A" w14:textId="77777777" w:rsidR="00EB553C" w:rsidRDefault="00EB553C" w:rsidP="001E00B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8756585" w14:textId="77777777" w:rsidR="00EB553C" w:rsidRDefault="00EB553C" w:rsidP="001E00B7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789573810"/>
      <w:docPartObj>
        <w:docPartGallery w:val="Page Numbers (Bottom of Page)"/>
        <w:docPartUnique/>
      </w:docPartObj>
    </w:sdtPr>
    <w:sdtContent>
      <w:p w14:paraId="74875EB8" w14:textId="47DA7707" w:rsidR="00EB553C" w:rsidRDefault="00EB553C" w:rsidP="001E00B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B10F87">
          <w:rPr>
            <w:rStyle w:val="Numeropagina"/>
            <w:noProof/>
          </w:rPr>
          <w:t>12</w:t>
        </w:r>
        <w:r>
          <w:rPr>
            <w:rStyle w:val="Numeropagina"/>
          </w:rPr>
          <w:fldChar w:fldCharType="end"/>
        </w:r>
      </w:p>
    </w:sdtContent>
  </w:sdt>
  <w:p w14:paraId="0849A3B2" w14:textId="77777777" w:rsidR="00EB553C" w:rsidRDefault="00EB553C" w:rsidP="001E00B7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8A252" w14:textId="77777777" w:rsidR="00023A3A" w:rsidRDefault="00023A3A" w:rsidP="00097D77">
      <w:r>
        <w:separator/>
      </w:r>
    </w:p>
  </w:footnote>
  <w:footnote w:type="continuationSeparator" w:id="0">
    <w:p w14:paraId="25B808DB" w14:textId="77777777" w:rsidR="00023A3A" w:rsidRDefault="00023A3A" w:rsidP="00097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843F1"/>
    <w:multiLevelType w:val="hybridMultilevel"/>
    <w:tmpl w:val="090448E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602C9"/>
    <w:multiLevelType w:val="hybridMultilevel"/>
    <w:tmpl w:val="0DA4B8C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B5D00"/>
    <w:multiLevelType w:val="hybridMultilevel"/>
    <w:tmpl w:val="D5F24B0C"/>
    <w:lvl w:ilvl="0" w:tplc="C2AAA95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903058"/>
    <w:multiLevelType w:val="hybridMultilevel"/>
    <w:tmpl w:val="9B5A60E0"/>
    <w:lvl w:ilvl="0" w:tplc="041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5E64AF"/>
    <w:multiLevelType w:val="hybridMultilevel"/>
    <w:tmpl w:val="2C1ECCA2"/>
    <w:lvl w:ilvl="0" w:tplc="26226962">
      <w:start w:val="6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145F43E3"/>
    <w:multiLevelType w:val="hybridMultilevel"/>
    <w:tmpl w:val="89DEA060"/>
    <w:lvl w:ilvl="0" w:tplc="D2CC98E8">
      <w:start w:val="1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A02373"/>
    <w:multiLevelType w:val="hybridMultilevel"/>
    <w:tmpl w:val="78A4B1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BB238E"/>
    <w:multiLevelType w:val="hybridMultilevel"/>
    <w:tmpl w:val="26AE6CD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D327C2"/>
    <w:multiLevelType w:val="hybridMultilevel"/>
    <w:tmpl w:val="97DA246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BC3520"/>
    <w:multiLevelType w:val="hybridMultilevel"/>
    <w:tmpl w:val="26AE6CD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1A6CCD"/>
    <w:multiLevelType w:val="hybridMultilevel"/>
    <w:tmpl w:val="1BCE34FA"/>
    <w:lvl w:ilvl="0" w:tplc="0410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CE0C92"/>
    <w:multiLevelType w:val="multilevel"/>
    <w:tmpl w:val="FF087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5366A2C"/>
    <w:multiLevelType w:val="hybridMultilevel"/>
    <w:tmpl w:val="D5F24B0C"/>
    <w:lvl w:ilvl="0" w:tplc="C2AAA95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8364955">
    <w:abstractNumId w:val="0"/>
  </w:num>
  <w:num w:numId="2" w16cid:durableId="1565875937">
    <w:abstractNumId w:val="2"/>
  </w:num>
  <w:num w:numId="3" w16cid:durableId="555893525">
    <w:abstractNumId w:val="12"/>
  </w:num>
  <w:num w:numId="4" w16cid:durableId="301884724">
    <w:abstractNumId w:val="1"/>
  </w:num>
  <w:num w:numId="5" w16cid:durableId="270745751">
    <w:abstractNumId w:val="6"/>
  </w:num>
  <w:num w:numId="6" w16cid:durableId="1465847113">
    <w:abstractNumId w:val="5"/>
  </w:num>
  <w:num w:numId="7" w16cid:durableId="925653465">
    <w:abstractNumId w:val="11"/>
  </w:num>
  <w:num w:numId="8" w16cid:durableId="1007249433">
    <w:abstractNumId w:val="4"/>
  </w:num>
  <w:num w:numId="9" w16cid:durableId="1470395402">
    <w:abstractNumId w:val="10"/>
  </w:num>
  <w:num w:numId="10" w16cid:durableId="1361466729">
    <w:abstractNumId w:val="7"/>
  </w:num>
  <w:num w:numId="11" w16cid:durableId="1955012544">
    <w:abstractNumId w:val="9"/>
  </w:num>
  <w:num w:numId="12" w16cid:durableId="1457212477">
    <w:abstractNumId w:val="3"/>
  </w:num>
  <w:num w:numId="13" w16cid:durableId="18716052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DA2"/>
    <w:rsid w:val="00000059"/>
    <w:rsid w:val="00001B68"/>
    <w:rsid w:val="00003BCE"/>
    <w:rsid w:val="00013065"/>
    <w:rsid w:val="000138BF"/>
    <w:rsid w:val="000144D3"/>
    <w:rsid w:val="000145FA"/>
    <w:rsid w:val="0001621B"/>
    <w:rsid w:val="00016F1C"/>
    <w:rsid w:val="00017E54"/>
    <w:rsid w:val="00021220"/>
    <w:rsid w:val="00021751"/>
    <w:rsid w:val="00021978"/>
    <w:rsid w:val="00022231"/>
    <w:rsid w:val="00023A3A"/>
    <w:rsid w:val="00027617"/>
    <w:rsid w:val="00031397"/>
    <w:rsid w:val="00031565"/>
    <w:rsid w:val="00031B0E"/>
    <w:rsid w:val="0003277F"/>
    <w:rsid w:val="000370DB"/>
    <w:rsid w:val="00037B4B"/>
    <w:rsid w:val="000425C3"/>
    <w:rsid w:val="000442FD"/>
    <w:rsid w:val="0004449D"/>
    <w:rsid w:val="00045393"/>
    <w:rsid w:val="00050812"/>
    <w:rsid w:val="00050BE0"/>
    <w:rsid w:val="0005490E"/>
    <w:rsid w:val="000616D6"/>
    <w:rsid w:val="00065AA9"/>
    <w:rsid w:val="00070CAE"/>
    <w:rsid w:val="00072EDE"/>
    <w:rsid w:val="00073418"/>
    <w:rsid w:val="00073A82"/>
    <w:rsid w:val="00073CD2"/>
    <w:rsid w:val="00075532"/>
    <w:rsid w:val="00076878"/>
    <w:rsid w:val="000803D1"/>
    <w:rsid w:val="000827FD"/>
    <w:rsid w:val="000862A7"/>
    <w:rsid w:val="000865C5"/>
    <w:rsid w:val="000871BC"/>
    <w:rsid w:val="0009176C"/>
    <w:rsid w:val="00091BCF"/>
    <w:rsid w:val="00092679"/>
    <w:rsid w:val="00096CD8"/>
    <w:rsid w:val="00097D77"/>
    <w:rsid w:val="000A2EE0"/>
    <w:rsid w:val="000A3399"/>
    <w:rsid w:val="000A467F"/>
    <w:rsid w:val="000A632C"/>
    <w:rsid w:val="000B102A"/>
    <w:rsid w:val="000B525A"/>
    <w:rsid w:val="000B7584"/>
    <w:rsid w:val="000B7671"/>
    <w:rsid w:val="000B7C91"/>
    <w:rsid w:val="000C01ED"/>
    <w:rsid w:val="000C0BB7"/>
    <w:rsid w:val="000C1EFA"/>
    <w:rsid w:val="000C45EC"/>
    <w:rsid w:val="000C52C4"/>
    <w:rsid w:val="000C6E33"/>
    <w:rsid w:val="000C6F18"/>
    <w:rsid w:val="000D4480"/>
    <w:rsid w:val="000D4C59"/>
    <w:rsid w:val="000D4CE4"/>
    <w:rsid w:val="000E582B"/>
    <w:rsid w:val="000E7282"/>
    <w:rsid w:val="000F001F"/>
    <w:rsid w:val="000F0384"/>
    <w:rsid w:val="000F2869"/>
    <w:rsid w:val="000F2A25"/>
    <w:rsid w:val="001020B1"/>
    <w:rsid w:val="00112A27"/>
    <w:rsid w:val="00114A4E"/>
    <w:rsid w:val="00115B6D"/>
    <w:rsid w:val="00117999"/>
    <w:rsid w:val="00121A56"/>
    <w:rsid w:val="00121B61"/>
    <w:rsid w:val="001243F5"/>
    <w:rsid w:val="001248AB"/>
    <w:rsid w:val="001257AB"/>
    <w:rsid w:val="00125823"/>
    <w:rsid w:val="00126AF5"/>
    <w:rsid w:val="00130222"/>
    <w:rsid w:val="00130452"/>
    <w:rsid w:val="00130B24"/>
    <w:rsid w:val="00132BB4"/>
    <w:rsid w:val="00133361"/>
    <w:rsid w:val="00134415"/>
    <w:rsid w:val="00134E8A"/>
    <w:rsid w:val="00135F0E"/>
    <w:rsid w:val="00136E74"/>
    <w:rsid w:val="00137D6F"/>
    <w:rsid w:val="00141B7A"/>
    <w:rsid w:val="00141E0A"/>
    <w:rsid w:val="00142C2E"/>
    <w:rsid w:val="00143A16"/>
    <w:rsid w:val="00144765"/>
    <w:rsid w:val="001457F2"/>
    <w:rsid w:val="00153AAD"/>
    <w:rsid w:val="00160517"/>
    <w:rsid w:val="00161101"/>
    <w:rsid w:val="00166990"/>
    <w:rsid w:val="00167D16"/>
    <w:rsid w:val="0017114A"/>
    <w:rsid w:val="00173C13"/>
    <w:rsid w:val="00175901"/>
    <w:rsid w:val="001812A1"/>
    <w:rsid w:val="00181406"/>
    <w:rsid w:val="0018541B"/>
    <w:rsid w:val="00191F15"/>
    <w:rsid w:val="00194B30"/>
    <w:rsid w:val="001958F9"/>
    <w:rsid w:val="00195C73"/>
    <w:rsid w:val="001A11A4"/>
    <w:rsid w:val="001A1297"/>
    <w:rsid w:val="001A31BC"/>
    <w:rsid w:val="001A483D"/>
    <w:rsid w:val="001A7634"/>
    <w:rsid w:val="001A7F06"/>
    <w:rsid w:val="001B29B0"/>
    <w:rsid w:val="001B582E"/>
    <w:rsid w:val="001B6099"/>
    <w:rsid w:val="001B7FD3"/>
    <w:rsid w:val="001C000C"/>
    <w:rsid w:val="001C257E"/>
    <w:rsid w:val="001C2642"/>
    <w:rsid w:val="001C477A"/>
    <w:rsid w:val="001D48D2"/>
    <w:rsid w:val="001D608B"/>
    <w:rsid w:val="001D7456"/>
    <w:rsid w:val="001E00B7"/>
    <w:rsid w:val="001E0FFC"/>
    <w:rsid w:val="001E5634"/>
    <w:rsid w:val="001E7202"/>
    <w:rsid w:val="001F0738"/>
    <w:rsid w:val="001F15CB"/>
    <w:rsid w:val="001F1AB7"/>
    <w:rsid w:val="001F3220"/>
    <w:rsid w:val="001F4A71"/>
    <w:rsid w:val="001F6548"/>
    <w:rsid w:val="00200859"/>
    <w:rsid w:val="002067CD"/>
    <w:rsid w:val="00211088"/>
    <w:rsid w:val="00211684"/>
    <w:rsid w:val="002141D6"/>
    <w:rsid w:val="0021574F"/>
    <w:rsid w:val="00215B86"/>
    <w:rsid w:val="00221920"/>
    <w:rsid w:val="00223E0C"/>
    <w:rsid w:val="00224A3A"/>
    <w:rsid w:val="00224CBE"/>
    <w:rsid w:val="00226643"/>
    <w:rsid w:val="002329AB"/>
    <w:rsid w:val="0023339F"/>
    <w:rsid w:val="00237A7A"/>
    <w:rsid w:val="00242A3C"/>
    <w:rsid w:val="00245EF7"/>
    <w:rsid w:val="00246170"/>
    <w:rsid w:val="00250037"/>
    <w:rsid w:val="00252A97"/>
    <w:rsid w:val="002553F2"/>
    <w:rsid w:val="002557AD"/>
    <w:rsid w:val="00256A29"/>
    <w:rsid w:val="00256B8A"/>
    <w:rsid w:val="00256D51"/>
    <w:rsid w:val="00257EDB"/>
    <w:rsid w:val="00260F5F"/>
    <w:rsid w:val="00262174"/>
    <w:rsid w:val="00263D66"/>
    <w:rsid w:val="00265F79"/>
    <w:rsid w:val="00266EEE"/>
    <w:rsid w:val="002714C3"/>
    <w:rsid w:val="00271CFA"/>
    <w:rsid w:val="00273BA9"/>
    <w:rsid w:val="00275499"/>
    <w:rsid w:val="00275A02"/>
    <w:rsid w:val="00277A2B"/>
    <w:rsid w:val="00283667"/>
    <w:rsid w:val="0028587D"/>
    <w:rsid w:val="002858C9"/>
    <w:rsid w:val="002905D6"/>
    <w:rsid w:val="00290A5F"/>
    <w:rsid w:val="00291904"/>
    <w:rsid w:val="00291D69"/>
    <w:rsid w:val="00292523"/>
    <w:rsid w:val="00293841"/>
    <w:rsid w:val="00296E4B"/>
    <w:rsid w:val="002A2C54"/>
    <w:rsid w:val="002A32BD"/>
    <w:rsid w:val="002A584C"/>
    <w:rsid w:val="002A6D69"/>
    <w:rsid w:val="002B1C3D"/>
    <w:rsid w:val="002B1E22"/>
    <w:rsid w:val="002B2F49"/>
    <w:rsid w:val="002B597F"/>
    <w:rsid w:val="002B5CE6"/>
    <w:rsid w:val="002B6E9F"/>
    <w:rsid w:val="002B6F11"/>
    <w:rsid w:val="002C070A"/>
    <w:rsid w:val="002C14F2"/>
    <w:rsid w:val="002C28DD"/>
    <w:rsid w:val="002C5805"/>
    <w:rsid w:val="002C615A"/>
    <w:rsid w:val="002C6DC7"/>
    <w:rsid w:val="002C7A7D"/>
    <w:rsid w:val="002D3D66"/>
    <w:rsid w:val="002D473D"/>
    <w:rsid w:val="002D4B10"/>
    <w:rsid w:val="002D4C1E"/>
    <w:rsid w:val="002D6CB2"/>
    <w:rsid w:val="002E1960"/>
    <w:rsid w:val="002E1B7D"/>
    <w:rsid w:val="002E2449"/>
    <w:rsid w:val="002E2814"/>
    <w:rsid w:val="002E32DA"/>
    <w:rsid w:val="002E38EB"/>
    <w:rsid w:val="002E63CD"/>
    <w:rsid w:val="002E69EE"/>
    <w:rsid w:val="002F1618"/>
    <w:rsid w:val="002F2946"/>
    <w:rsid w:val="002F5D22"/>
    <w:rsid w:val="002F7B8D"/>
    <w:rsid w:val="00303609"/>
    <w:rsid w:val="00303943"/>
    <w:rsid w:val="00304E07"/>
    <w:rsid w:val="003068AD"/>
    <w:rsid w:val="00312041"/>
    <w:rsid w:val="003152F8"/>
    <w:rsid w:val="0031595B"/>
    <w:rsid w:val="00316C54"/>
    <w:rsid w:val="0031776E"/>
    <w:rsid w:val="00320559"/>
    <w:rsid w:val="00320606"/>
    <w:rsid w:val="00322C9A"/>
    <w:rsid w:val="00325C40"/>
    <w:rsid w:val="00326C64"/>
    <w:rsid w:val="00330E0E"/>
    <w:rsid w:val="00333F19"/>
    <w:rsid w:val="00336504"/>
    <w:rsid w:val="003419F9"/>
    <w:rsid w:val="00342ECF"/>
    <w:rsid w:val="00346282"/>
    <w:rsid w:val="00350506"/>
    <w:rsid w:val="0035125D"/>
    <w:rsid w:val="00351C17"/>
    <w:rsid w:val="003540FF"/>
    <w:rsid w:val="00355527"/>
    <w:rsid w:val="00355DBD"/>
    <w:rsid w:val="00357DAD"/>
    <w:rsid w:val="0036659C"/>
    <w:rsid w:val="00366657"/>
    <w:rsid w:val="003703EA"/>
    <w:rsid w:val="0037318B"/>
    <w:rsid w:val="00374A52"/>
    <w:rsid w:val="00377DAD"/>
    <w:rsid w:val="00380557"/>
    <w:rsid w:val="0039069E"/>
    <w:rsid w:val="003919A9"/>
    <w:rsid w:val="00393398"/>
    <w:rsid w:val="00395554"/>
    <w:rsid w:val="003971DF"/>
    <w:rsid w:val="003972D1"/>
    <w:rsid w:val="003A0B6A"/>
    <w:rsid w:val="003A152D"/>
    <w:rsid w:val="003A2641"/>
    <w:rsid w:val="003A3069"/>
    <w:rsid w:val="003A63AE"/>
    <w:rsid w:val="003A79BA"/>
    <w:rsid w:val="003B0115"/>
    <w:rsid w:val="003B0141"/>
    <w:rsid w:val="003B0A21"/>
    <w:rsid w:val="003B3CD4"/>
    <w:rsid w:val="003B549A"/>
    <w:rsid w:val="003B5924"/>
    <w:rsid w:val="003B7672"/>
    <w:rsid w:val="003C09B0"/>
    <w:rsid w:val="003C25D0"/>
    <w:rsid w:val="003C5BB6"/>
    <w:rsid w:val="003C70F9"/>
    <w:rsid w:val="003C774F"/>
    <w:rsid w:val="003D0977"/>
    <w:rsid w:val="003D275C"/>
    <w:rsid w:val="003D4144"/>
    <w:rsid w:val="003D472B"/>
    <w:rsid w:val="003D4AE4"/>
    <w:rsid w:val="003D74BD"/>
    <w:rsid w:val="003E0ED4"/>
    <w:rsid w:val="003E11A9"/>
    <w:rsid w:val="003E14BC"/>
    <w:rsid w:val="003E223B"/>
    <w:rsid w:val="003E3D75"/>
    <w:rsid w:val="003E6287"/>
    <w:rsid w:val="003E6A5A"/>
    <w:rsid w:val="003F0765"/>
    <w:rsid w:val="003F087C"/>
    <w:rsid w:val="003F3515"/>
    <w:rsid w:val="003F4DEA"/>
    <w:rsid w:val="003F699F"/>
    <w:rsid w:val="003F70C5"/>
    <w:rsid w:val="00400588"/>
    <w:rsid w:val="00401E13"/>
    <w:rsid w:val="00402E30"/>
    <w:rsid w:val="004037D7"/>
    <w:rsid w:val="00403D15"/>
    <w:rsid w:val="00404FF5"/>
    <w:rsid w:val="00406457"/>
    <w:rsid w:val="00410314"/>
    <w:rsid w:val="00412947"/>
    <w:rsid w:val="00412DA2"/>
    <w:rsid w:val="00414AAF"/>
    <w:rsid w:val="0041523E"/>
    <w:rsid w:val="0041665E"/>
    <w:rsid w:val="00417616"/>
    <w:rsid w:val="0042033A"/>
    <w:rsid w:val="00422842"/>
    <w:rsid w:val="00423167"/>
    <w:rsid w:val="00427C23"/>
    <w:rsid w:val="00430E88"/>
    <w:rsid w:val="00431259"/>
    <w:rsid w:val="00432B2D"/>
    <w:rsid w:val="00434CD4"/>
    <w:rsid w:val="004358AD"/>
    <w:rsid w:val="004404C2"/>
    <w:rsid w:val="004409D7"/>
    <w:rsid w:val="00440EE7"/>
    <w:rsid w:val="0044300F"/>
    <w:rsid w:val="004431E8"/>
    <w:rsid w:val="004439F5"/>
    <w:rsid w:val="0044406C"/>
    <w:rsid w:val="00444D20"/>
    <w:rsid w:val="00446394"/>
    <w:rsid w:val="00446828"/>
    <w:rsid w:val="004474E9"/>
    <w:rsid w:val="004532B6"/>
    <w:rsid w:val="00453A55"/>
    <w:rsid w:val="00457961"/>
    <w:rsid w:val="004602A5"/>
    <w:rsid w:val="00460ABA"/>
    <w:rsid w:val="00464B40"/>
    <w:rsid w:val="00465B49"/>
    <w:rsid w:val="00467DF7"/>
    <w:rsid w:val="0047162C"/>
    <w:rsid w:val="00471F43"/>
    <w:rsid w:val="00472675"/>
    <w:rsid w:val="00477F88"/>
    <w:rsid w:val="00484CA7"/>
    <w:rsid w:val="00486115"/>
    <w:rsid w:val="00486498"/>
    <w:rsid w:val="00486515"/>
    <w:rsid w:val="004901C4"/>
    <w:rsid w:val="0049337A"/>
    <w:rsid w:val="00493B9D"/>
    <w:rsid w:val="00494DE3"/>
    <w:rsid w:val="00496575"/>
    <w:rsid w:val="004A1833"/>
    <w:rsid w:val="004A1D9F"/>
    <w:rsid w:val="004A34AB"/>
    <w:rsid w:val="004A4084"/>
    <w:rsid w:val="004A4B2B"/>
    <w:rsid w:val="004A7A7F"/>
    <w:rsid w:val="004B0572"/>
    <w:rsid w:val="004B0B4A"/>
    <w:rsid w:val="004B1189"/>
    <w:rsid w:val="004B3054"/>
    <w:rsid w:val="004B312F"/>
    <w:rsid w:val="004B469B"/>
    <w:rsid w:val="004B6727"/>
    <w:rsid w:val="004C23E4"/>
    <w:rsid w:val="004C3276"/>
    <w:rsid w:val="004C5D3A"/>
    <w:rsid w:val="004C6831"/>
    <w:rsid w:val="004C6E9F"/>
    <w:rsid w:val="004C7BA4"/>
    <w:rsid w:val="004D3372"/>
    <w:rsid w:val="004D3841"/>
    <w:rsid w:val="004D564F"/>
    <w:rsid w:val="004D5D95"/>
    <w:rsid w:val="004D7BCA"/>
    <w:rsid w:val="004E0AB4"/>
    <w:rsid w:val="004E0E1B"/>
    <w:rsid w:val="004E10BC"/>
    <w:rsid w:val="004E4425"/>
    <w:rsid w:val="004E5F9D"/>
    <w:rsid w:val="004E6052"/>
    <w:rsid w:val="004E64AF"/>
    <w:rsid w:val="004F0B11"/>
    <w:rsid w:val="004F1D0D"/>
    <w:rsid w:val="004F1E52"/>
    <w:rsid w:val="004F31B8"/>
    <w:rsid w:val="004F4F6D"/>
    <w:rsid w:val="004F57E6"/>
    <w:rsid w:val="004F6203"/>
    <w:rsid w:val="0050300C"/>
    <w:rsid w:val="005047D7"/>
    <w:rsid w:val="00504C72"/>
    <w:rsid w:val="00505588"/>
    <w:rsid w:val="0050598A"/>
    <w:rsid w:val="00510211"/>
    <w:rsid w:val="005106F2"/>
    <w:rsid w:val="00522FE4"/>
    <w:rsid w:val="00526762"/>
    <w:rsid w:val="005269E4"/>
    <w:rsid w:val="00526E3F"/>
    <w:rsid w:val="00530579"/>
    <w:rsid w:val="0053333F"/>
    <w:rsid w:val="0053669E"/>
    <w:rsid w:val="00541AC6"/>
    <w:rsid w:val="00542484"/>
    <w:rsid w:val="00545FC7"/>
    <w:rsid w:val="00547471"/>
    <w:rsid w:val="005479EF"/>
    <w:rsid w:val="00547BCC"/>
    <w:rsid w:val="00547FB8"/>
    <w:rsid w:val="00551AFD"/>
    <w:rsid w:val="00551FEB"/>
    <w:rsid w:val="00554483"/>
    <w:rsid w:val="00557F91"/>
    <w:rsid w:val="00560CB5"/>
    <w:rsid w:val="0056119B"/>
    <w:rsid w:val="00564B35"/>
    <w:rsid w:val="0057004E"/>
    <w:rsid w:val="005737D1"/>
    <w:rsid w:val="00573FD0"/>
    <w:rsid w:val="005745BA"/>
    <w:rsid w:val="0057795A"/>
    <w:rsid w:val="00577BEB"/>
    <w:rsid w:val="00581B51"/>
    <w:rsid w:val="00583616"/>
    <w:rsid w:val="00590654"/>
    <w:rsid w:val="005916FE"/>
    <w:rsid w:val="005917C8"/>
    <w:rsid w:val="00593966"/>
    <w:rsid w:val="005951DD"/>
    <w:rsid w:val="005958B5"/>
    <w:rsid w:val="005A00B5"/>
    <w:rsid w:val="005A0407"/>
    <w:rsid w:val="005A1AC5"/>
    <w:rsid w:val="005A49F7"/>
    <w:rsid w:val="005B0DA9"/>
    <w:rsid w:val="005B18FA"/>
    <w:rsid w:val="005B5636"/>
    <w:rsid w:val="005B5B59"/>
    <w:rsid w:val="005B7475"/>
    <w:rsid w:val="005C119E"/>
    <w:rsid w:val="005C50BD"/>
    <w:rsid w:val="005C5789"/>
    <w:rsid w:val="005D4597"/>
    <w:rsid w:val="005D48AD"/>
    <w:rsid w:val="005E13A4"/>
    <w:rsid w:val="005E370C"/>
    <w:rsid w:val="005E7A68"/>
    <w:rsid w:val="005F029E"/>
    <w:rsid w:val="005F3F46"/>
    <w:rsid w:val="005F507A"/>
    <w:rsid w:val="005F5317"/>
    <w:rsid w:val="00600B1F"/>
    <w:rsid w:val="006011DE"/>
    <w:rsid w:val="0060309C"/>
    <w:rsid w:val="00603677"/>
    <w:rsid w:val="00603840"/>
    <w:rsid w:val="00604D98"/>
    <w:rsid w:val="006146B0"/>
    <w:rsid w:val="006202A6"/>
    <w:rsid w:val="00621AB8"/>
    <w:rsid w:val="00622C24"/>
    <w:rsid w:val="006234C8"/>
    <w:rsid w:val="00634508"/>
    <w:rsid w:val="006357A6"/>
    <w:rsid w:val="0064004F"/>
    <w:rsid w:val="00640FD6"/>
    <w:rsid w:val="0064245C"/>
    <w:rsid w:val="00647FDD"/>
    <w:rsid w:val="00651235"/>
    <w:rsid w:val="00651D94"/>
    <w:rsid w:val="006545F1"/>
    <w:rsid w:val="006561EF"/>
    <w:rsid w:val="006570B1"/>
    <w:rsid w:val="006603B3"/>
    <w:rsid w:val="0066070F"/>
    <w:rsid w:val="0066259C"/>
    <w:rsid w:val="006668F8"/>
    <w:rsid w:val="00666E21"/>
    <w:rsid w:val="00667070"/>
    <w:rsid w:val="006675B0"/>
    <w:rsid w:val="00671822"/>
    <w:rsid w:val="00673A10"/>
    <w:rsid w:val="006814AF"/>
    <w:rsid w:val="00684577"/>
    <w:rsid w:val="00684809"/>
    <w:rsid w:val="00684ABB"/>
    <w:rsid w:val="00685D23"/>
    <w:rsid w:val="00685D93"/>
    <w:rsid w:val="00695D5B"/>
    <w:rsid w:val="00697205"/>
    <w:rsid w:val="006972F6"/>
    <w:rsid w:val="00697A13"/>
    <w:rsid w:val="006A0070"/>
    <w:rsid w:val="006A14BB"/>
    <w:rsid w:val="006A49B6"/>
    <w:rsid w:val="006B1834"/>
    <w:rsid w:val="006B1F22"/>
    <w:rsid w:val="006B2D45"/>
    <w:rsid w:val="006C0F01"/>
    <w:rsid w:val="006C1446"/>
    <w:rsid w:val="006C1E82"/>
    <w:rsid w:val="006C2FC7"/>
    <w:rsid w:val="006C469C"/>
    <w:rsid w:val="006C65A2"/>
    <w:rsid w:val="006C6753"/>
    <w:rsid w:val="006D0181"/>
    <w:rsid w:val="006D01D0"/>
    <w:rsid w:val="006D15DC"/>
    <w:rsid w:val="006D3EF8"/>
    <w:rsid w:val="006D490E"/>
    <w:rsid w:val="006D5EC0"/>
    <w:rsid w:val="006D7124"/>
    <w:rsid w:val="006E0ABB"/>
    <w:rsid w:val="006E0B2C"/>
    <w:rsid w:val="006E71E1"/>
    <w:rsid w:val="006F1645"/>
    <w:rsid w:val="007024E8"/>
    <w:rsid w:val="00702AD8"/>
    <w:rsid w:val="00702E0F"/>
    <w:rsid w:val="00704468"/>
    <w:rsid w:val="00705679"/>
    <w:rsid w:val="00705D2E"/>
    <w:rsid w:val="00707804"/>
    <w:rsid w:val="007078F0"/>
    <w:rsid w:val="00716BBF"/>
    <w:rsid w:val="007244A3"/>
    <w:rsid w:val="007259D4"/>
    <w:rsid w:val="007275B6"/>
    <w:rsid w:val="00727BA3"/>
    <w:rsid w:val="00730103"/>
    <w:rsid w:val="007347DC"/>
    <w:rsid w:val="007404BA"/>
    <w:rsid w:val="00742963"/>
    <w:rsid w:val="0074467D"/>
    <w:rsid w:val="00746214"/>
    <w:rsid w:val="00750088"/>
    <w:rsid w:val="00750143"/>
    <w:rsid w:val="007517E1"/>
    <w:rsid w:val="00753AD9"/>
    <w:rsid w:val="00755771"/>
    <w:rsid w:val="00761687"/>
    <w:rsid w:val="0076215E"/>
    <w:rsid w:val="00763B68"/>
    <w:rsid w:val="00763DDD"/>
    <w:rsid w:val="00766255"/>
    <w:rsid w:val="00772966"/>
    <w:rsid w:val="007756EF"/>
    <w:rsid w:val="007804D6"/>
    <w:rsid w:val="00780A2F"/>
    <w:rsid w:val="00781F09"/>
    <w:rsid w:val="007829AD"/>
    <w:rsid w:val="00782B9A"/>
    <w:rsid w:val="00782FFF"/>
    <w:rsid w:val="007840E2"/>
    <w:rsid w:val="0078570F"/>
    <w:rsid w:val="00786285"/>
    <w:rsid w:val="00787CD1"/>
    <w:rsid w:val="00792CB1"/>
    <w:rsid w:val="00793094"/>
    <w:rsid w:val="00793F0C"/>
    <w:rsid w:val="00794CC6"/>
    <w:rsid w:val="00794F82"/>
    <w:rsid w:val="007959A1"/>
    <w:rsid w:val="007A1D76"/>
    <w:rsid w:val="007A292E"/>
    <w:rsid w:val="007A2936"/>
    <w:rsid w:val="007A2E35"/>
    <w:rsid w:val="007A2E9B"/>
    <w:rsid w:val="007A4B38"/>
    <w:rsid w:val="007A4F26"/>
    <w:rsid w:val="007A5235"/>
    <w:rsid w:val="007A5947"/>
    <w:rsid w:val="007A61EC"/>
    <w:rsid w:val="007A682C"/>
    <w:rsid w:val="007A6B35"/>
    <w:rsid w:val="007A6C67"/>
    <w:rsid w:val="007B11A9"/>
    <w:rsid w:val="007B253F"/>
    <w:rsid w:val="007B4680"/>
    <w:rsid w:val="007B5D1A"/>
    <w:rsid w:val="007B66CD"/>
    <w:rsid w:val="007C193A"/>
    <w:rsid w:val="007C3D9E"/>
    <w:rsid w:val="007C7338"/>
    <w:rsid w:val="007D12AE"/>
    <w:rsid w:val="007D2B75"/>
    <w:rsid w:val="007D37F3"/>
    <w:rsid w:val="007D3C78"/>
    <w:rsid w:val="007D3EB6"/>
    <w:rsid w:val="007D519B"/>
    <w:rsid w:val="007D5FDC"/>
    <w:rsid w:val="007D7985"/>
    <w:rsid w:val="007E16C9"/>
    <w:rsid w:val="007E1B42"/>
    <w:rsid w:val="007E3D9D"/>
    <w:rsid w:val="007E4AA8"/>
    <w:rsid w:val="007E5004"/>
    <w:rsid w:val="007F1CC7"/>
    <w:rsid w:val="007F4DD6"/>
    <w:rsid w:val="00801A05"/>
    <w:rsid w:val="00801F09"/>
    <w:rsid w:val="00804491"/>
    <w:rsid w:val="00804B1E"/>
    <w:rsid w:val="008060CF"/>
    <w:rsid w:val="008064CC"/>
    <w:rsid w:val="008104F2"/>
    <w:rsid w:val="00810CAF"/>
    <w:rsid w:val="0081460C"/>
    <w:rsid w:val="00814D23"/>
    <w:rsid w:val="00815BFD"/>
    <w:rsid w:val="008174C1"/>
    <w:rsid w:val="008211DB"/>
    <w:rsid w:val="00823D06"/>
    <w:rsid w:val="00823D71"/>
    <w:rsid w:val="0082434A"/>
    <w:rsid w:val="00830813"/>
    <w:rsid w:val="00831368"/>
    <w:rsid w:val="008317FF"/>
    <w:rsid w:val="00834E8F"/>
    <w:rsid w:val="0083558C"/>
    <w:rsid w:val="008407F1"/>
    <w:rsid w:val="00840C65"/>
    <w:rsid w:val="00842193"/>
    <w:rsid w:val="0084257F"/>
    <w:rsid w:val="00844964"/>
    <w:rsid w:val="008504E2"/>
    <w:rsid w:val="00851CB3"/>
    <w:rsid w:val="00854A24"/>
    <w:rsid w:val="0085696A"/>
    <w:rsid w:val="00860966"/>
    <w:rsid w:val="008613C0"/>
    <w:rsid w:val="00864352"/>
    <w:rsid w:val="0086596B"/>
    <w:rsid w:val="00866A7D"/>
    <w:rsid w:val="0086717B"/>
    <w:rsid w:val="00867840"/>
    <w:rsid w:val="0087138D"/>
    <w:rsid w:val="00871650"/>
    <w:rsid w:val="00874E88"/>
    <w:rsid w:val="00875C36"/>
    <w:rsid w:val="00876613"/>
    <w:rsid w:val="00876D57"/>
    <w:rsid w:val="0088291C"/>
    <w:rsid w:val="00884D4E"/>
    <w:rsid w:val="00884E4B"/>
    <w:rsid w:val="00885345"/>
    <w:rsid w:val="00886710"/>
    <w:rsid w:val="00890165"/>
    <w:rsid w:val="00892659"/>
    <w:rsid w:val="008934E1"/>
    <w:rsid w:val="00893F24"/>
    <w:rsid w:val="008961F6"/>
    <w:rsid w:val="00896E0B"/>
    <w:rsid w:val="008A19DD"/>
    <w:rsid w:val="008A1CA8"/>
    <w:rsid w:val="008A24C8"/>
    <w:rsid w:val="008B0ACD"/>
    <w:rsid w:val="008B21C3"/>
    <w:rsid w:val="008B53A2"/>
    <w:rsid w:val="008B5D8A"/>
    <w:rsid w:val="008C2F05"/>
    <w:rsid w:val="008C3546"/>
    <w:rsid w:val="008C4A03"/>
    <w:rsid w:val="008D0CC8"/>
    <w:rsid w:val="008D181E"/>
    <w:rsid w:val="008D2F13"/>
    <w:rsid w:val="008D4CAC"/>
    <w:rsid w:val="008E193E"/>
    <w:rsid w:val="008E2C67"/>
    <w:rsid w:val="008E3CF2"/>
    <w:rsid w:val="008E4209"/>
    <w:rsid w:val="008E4B4F"/>
    <w:rsid w:val="008F0109"/>
    <w:rsid w:val="008F2E49"/>
    <w:rsid w:val="008F39D5"/>
    <w:rsid w:val="008F3DB5"/>
    <w:rsid w:val="008F5461"/>
    <w:rsid w:val="0090253C"/>
    <w:rsid w:val="009027BC"/>
    <w:rsid w:val="009039DB"/>
    <w:rsid w:val="00905D94"/>
    <w:rsid w:val="009078F8"/>
    <w:rsid w:val="00907ECE"/>
    <w:rsid w:val="009107FB"/>
    <w:rsid w:val="009137B0"/>
    <w:rsid w:val="00916711"/>
    <w:rsid w:val="00917B25"/>
    <w:rsid w:val="00921A6C"/>
    <w:rsid w:val="0092615A"/>
    <w:rsid w:val="00926863"/>
    <w:rsid w:val="00930AC8"/>
    <w:rsid w:val="009352DF"/>
    <w:rsid w:val="00936D86"/>
    <w:rsid w:val="00937FCC"/>
    <w:rsid w:val="0094030A"/>
    <w:rsid w:val="00942641"/>
    <w:rsid w:val="0094348B"/>
    <w:rsid w:val="00943B45"/>
    <w:rsid w:val="009442F5"/>
    <w:rsid w:val="00944EED"/>
    <w:rsid w:val="009523F5"/>
    <w:rsid w:val="0095554A"/>
    <w:rsid w:val="00961EF9"/>
    <w:rsid w:val="009654F5"/>
    <w:rsid w:val="00967273"/>
    <w:rsid w:val="0097116E"/>
    <w:rsid w:val="00972AB6"/>
    <w:rsid w:val="00975A86"/>
    <w:rsid w:val="00977504"/>
    <w:rsid w:val="009806F7"/>
    <w:rsid w:val="0098115D"/>
    <w:rsid w:val="00981A93"/>
    <w:rsid w:val="0098282E"/>
    <w:rsid w:val="00984E64"/>
    <w:rsid w:val="00986ABC"/>
    <w:rsid w:val="0099140D"/>
    <w:rsid w:val="009918B3"/>
    <w:rsid w:val="0099193D"/>
    <w:rsid w:val="009936D3"/>
    <w:rsid w:val="00996284"/>
    <w:rsid w:val="009A13E1"/>
    <w:rsid w:val="009A7ACF"/>
    <w:rsid w:val="009A7C3A"/>
    <w:rsid w:val="009B0922"/>
    <w:rsid w:val="009B1AD1"/>
    <w:rsid w:val="009B225B"/>
    <w:rsid w:val="009B4DC9"/>
    <w:rsid w:val="009C0652"/>
    <w:rsid w:val="009C4426"/>
    <w:rsid w:val="009C4464"/>
    <w:rsid w:val="009C4687"/>
    <w:rsid w:val="009D0C7D"/>
    <w:rsid w:val="009D127B"/>
    <w:rsid w:val="009D2CC6"/>
    <w:rsid w:val="009D45D7"/>
    <w:rsid w:val="009D5CF1"/>
    <w:rsid w:val="009D642C"/>
    <w:rsid w:val="009D738C"/>
    <w:rsid w:val="009D75F9"/>
    <w:rsid w:val="009E4BFA"/>
    <w:rsid w:val="009E5F1B"/>
    <w:rsid w:val="009F2828"/>
    <w:rsid w:val="009F29EE"/>
    <w:rsid w:val="00A01696"/>
    <w:rsid w:val="00A03226"/>
    <w:rsid w:val="00A03BA5"/>
    <w:rsid w:val="00A11E4A"/>
    <w:rsid w:val="00A12C99"/>
    <w:rsid w:val="00A13DAB"/>
    <w:rsid w:val="00A14F68"/>
    <w:rsid w:val="00A1661A"/>
    <w:rsid w:val="00A204C5"/>
    <w:rsid w:val="00A21C5D"/>
    <w:rsid w:val="00A2259D"/>
    <w:rsid w:val="00A22886"/>
    <w:rsid w:val="00A23920"/>
    <w:rsid w:val="00A260E5"/>
    <w:rsid w:val="00A26ACB"/>
    <w:rsid w:val="00A31491"/>
    <w:rsid w:val="00A32019"/>
    <w:rsid w:val="00A321ED"/>
    <w:rsid w:val="00A34E25"/>
    <w:rsid w:val="00A3709D"/>
    <w:rsid w:val="00A37578"/>
    <w:rsid w:val="00A37FEC"/>
    <w:rsid w:val="00A4162E"/>
    <w:rsid w:val="00A42A96"/>
    <w:rsid w:val="00A43D62"/>
    <w:rsid w:val="00A4515B"/>
    <w:rsid w:val="00A515C9"/>
    <w:rsid w:val="00A539F8"/>
    <w:rsid w:val="00A5682C"/>
    <w:rsid w:val="00A605C1"/>
    <w:rsid w:val="00A64B86"/>
    <w:rsid w:val="00A66F97"/>
    <w:rsid w:val="00A67FE5"/>
    <w:rsid w:val="00A721FD"/>
    <w:rsid w:val="00A74E4D"/>
    <w:rsid w:val="00A77A8A"/>
    <w:rsid w:val="00A80745"/>
    <w:rsid w:val="00A80B97"/>
    <w:rsid w:val="00A82B7C"/>
    <w:rsid w:val="00A85C1F"/>
    <w:rsid w:val="00A87962"/>
    <w:rsid w:val="00A901DC"/>
    <w:rsid w:val="00A905CC"/>
    <w:rsid w:val="00A91EE7"/>
    <w:rsid w:val="00A9262B"/>
    <w:rsid w:val="00A93219"/>
    <w:rsid w:val="00A933A4"/>
    <w:rsid w:val="00A93E53"/>
    <w:rsid w:val="00A9560A"/>
    <w:rsid w:val="00A956CD"/>
    <w:rsid w:val="00AA16F4"/>
    <w:rsid w:val="00AA2064"/>
    <w:rsid w:val="00AA3E8A"/>
    <w:rsid w:val="00AA63F7"/>
    <w:rsid w:val="00AB03EF"/>
    <w:rsid w:val="00AB0B84"/>
    <w:rsid w:val="00AB1ABE"/>
    <w:rsid w:val="00AB409B"/>
    <w:rsid w:val="00AB55AE"/>
    <w:rsid w:val="00AB5D18"/>
    <w:rsid w:val="00AB630B"/>
    <w:rsid w:val="00AB7260"/>
    <w:rsid w:val="00AB7794"/>
    <w:rsid w:val="00AC09C1"/>
    <w:rsid w:val="00AC176F"/>
    <w:rsid w:val="00AC197C"/>
    <w:rsid w:val="00AC232E"/>
    <w:rsid w:val="00AC5BA3"/>
    <w:rsid w:val="00AC5D98"/>
    <w:rsid w:val="00AD05AC"/>
    <w:rsid w:val="00AD0A0A"/>
    <w:rsid w:val="00AD103F"/>
    <w:rsid w:val="00AD440A"/>
    <w:rsid w:val="00AD5F73"/>
    <w:rsid w:val="00AD6B29"/>
    <w:rsid w:val="00AE134A"/>
    <w:rsid w:val="00AE3C84"/>
    <w:rsid w:val="00AF0B1E"/>
    <w:rsid w:val="00AF33C7"/>
    <w:rsid w:val="00AF5042"/>
    <w:rsid w:val="00AF6880"/>
    <w:rsid w:val="00AF6901"/>
    <w:rsid w:val="00AF7420"/>
    <w:rsid w:val="00B001DC"/>
    <w:rsid w:val="00B0145D"/>
    <w:rsid w:val="00B01477"/>
    <w:rsid w:val="00B01E7D"/>
    <w:rsid w:val="00B01FC1"/>
    <w:rsid w:val="00B02C52"/>
    <w:rsid w:val="00B03E5E"/>
    <w:rsid w:val="00B05B95"/>
    <w:rsid w:val="00B06496"/>
    <w:rsid w:val="00B066FB"/>
    <w:rsid w:val="00B06A0F"/>
    <w:rsid w:val="00B101CD"/>
    <w:rsid w:val="00B10F87"/>
    <w:rsid w:val="00B1101B"/>
    <w:rsid w:val="00B13C69"/>
    <w:rsid w:val="00B14237"/>
    <w:rsid w:val="00B15509"/>
    <w:rsid w:val="00B16010"/>
    <w:rsid w:val="00B16637"/>
    <w:rsid w:val="00B21B7D"/>
    <w:rsid w:val="00B25621"/>
    <w:rsid w:val="00B26948"/>
    <w:rsid w:val="00B27850"/>
    <w:rsid w:val="00B30909"/>
    <w:rsid w:val="00B31B83"/>
    <w:rsid w:val="00B33C0F"/>
    <w:rsid w:val="00B36C6A"/>
    <w:rsid w:val="00B37115"/>
    <w:rsid w:val="00B40A6D"/>
    <w:rsid w:val="00B414A7"/>
    <w:rsid w:val="00B428CB"/>
    <w:rsid w:val="00B42D0E"/>
    <w:rsid w:val="00B42DDC"/>
    <w:rsid w:val="00B43822"/>
    <w:rsid w:val="00B45950"/>
    <w:rsid w:val="00B47AC2"/>
    <w:rsid w:val="00B51AB7"/>
    <w:rsid w:val="00B6203E"/>
    <w:rsid w:val="00B632AE"/>
    <w:rsid w:val="00B667E9"/>
    <w:rsid w:val="00B679D1"/>
    <w:rsid w:val="00B679D4"/>
    <w:rsid w:val="00B72AEA"/>
    <w:rsid w:val="00B72E23"/>
    <w:rsid w:val="00B738B3"/>
    <w:rsid w:val="00B74954"/>
    <w:rsid w:val="00B75364"/>
    <w:rsid w:val="00B76120"/>
    <w:rsid w:val="00B768E1"/>
    <w:rsid w:val="00B76904"/>
    <w:rsid w:val="00B773DE"/>
    <w:rsid w:val="00B86606"/>
    <w:rsid w:val="00B9201B"/>
    <w:rsid w:val="00B92465"/>
    <w:rsid w:val="00B9333D"/>
    <w:rsid w:val="00B9449A"/>
    <w:rsid w:val="00B95A6A"/>
    <w:rsid w:val="00B9794C"/>
    <w:rsid w:val="00BA1210"/>
    <w:rsid w:val="00BA42D5"/>
    <w:rsid w:val="00BA474F"/>
    <w:rsid w:val="00BA4F80"/>
    <w:rsid w:val="00BA7A35"/>
    <w:rsid w:val="00BB0852"/>
    <w:rsid w:val="00BB0A4C"/>
    <w:rsid w:val="00BB47AB"/>
    <w:rsid w:val="00BB7441"/>
    <w:rsid w:val="00BB762E"/>
    <w:rsid w:val="00BC02BA"/>
    <w:rsid w:val="00BC162C"/>
    <w:rsid w:val="00BC1ADE"/>
    <w:rsid w:val="00BC2BA0"/>
    <w:rsid w:val="00BD136B"/>
    <w:rsid w:val="00BD2771"/>
    <w:rsid w:val="00BD291D"/>
    <w:rsid w:val="00BD5F1C"/>
    <w:rsid w:val="00BD64D9"/>
    <w:rsid w:val="00BD67BD"/>
    <w:rsid w:val="00BE1412"/>
    <w:rsid w:val="00BE380B"/>
    <w:rsid w:val="00BE57AA"/>
    <w:rsid w:val="00BE5CD5"/>
    <w:rsid w:val="00BE5CD8"/>
    <w:rsid w:val="00BE5D10"/>
    <w:rsid w:val="00BF132E"/>
    <w:rsid w:val="00BF2904"/>
    <w:rsid w:val="00BF7D3D"/>
    <w:rsid w:val="00C00C0E"/>
    <w:rsid w:val="00C03C6C"/>
    <w:rsid w:val="00C03E2A"/>
    <w:rsid w:val="00C05793"/>
    <w:rsid w:val="00C05CF6"/>
    <w:rsid w:val="00C14E18"/>
    <w:rsid w:val="00C1513D"/>
    <w:rsid w:val="00C15923"/>
    <w:rsid w:val="00C162E9"/>
    <w:rsid w:val="00C1646E"/>
    <w:rsid w:val="00C17831"/>
    <w:rsid w:val="00C2494F"/>
    <w:rsid w:val="00C25376"/>
    <w:rsid w:val="00C30F27"/>
    <w:rsid w:val="00C31AEB"/>
    <w:rsid w:val="00C325DE"/>
    <w:rsid w:val="00C35252"/>
    <w:rsid w:val="00C37584"/>
    <w:rsid w:val="00C42F28"/>
    <w:rsid w:val="00C435AC"/>
    <w:rsid w:val="00C45CC7"/>
    <w:rsid w:val="00C4777C"/>
    <w:rsid w:val="00C51CC5"/>
    <w:rsid w:val="00C53A14"/>
    <w:rsid w:val="00C5413E"/>
    <w:rsid w:val="00C55C3E"/>
    <w:rsid w:val="00C56C67"/>
    <w:rsid w:val="00C56F66"/>
    <w:rsid w:val="00C570E8"/>
    <w:rsid w:val="00C608D2"/>
    <w:rsid w:val="00C6154A"/>
    <w:rsid w:val="00C6344A"/>
    <w:rsid w:val="00C708F2"/>
    <w:rsid w:val="00C70AB1"/>
    <w:rsid w:val="00C71531"/>
    <w:rsid w:val="00C76B61"/>
    <w:rsid w:val="00C76FA2"/>
    <w:rsid w:val="00C81281"/>
    <w:rsid w:val="00C84FBD"/>
    <w:rsid w:val="00C8740E"/>
    <w:rsid w:val="00C9167D"/>
    <w:rsid w:val="00C91C4E"/>
    <w:rsid w:val="00C932E9"/>
    <w:rsid w:val="00C94665"/>
    <w:rsid w:val="00CA2A7F"/>
    <w:rsid w:val="00CA342F"/>
    <w:rsid w:val="00CA4DB4"/>
    <w:rsid w:val="00CA5262"/>
    <w:rsid w:val="00CA772B"/>
    <w:rsid w:val="00CA7D9C"/>
    <w:rsid w:val="00CB00A9"/>
    <w:rsid w:val="00CB269D"/>
    <w:rsid w:val="00CB2FCD"/>
    <w:rsid w:val="00CB3951"/>
    <w:rsid w:val="00CB766D"/>
    <w:rsid w:val="00CC2D1B"/>
    <w:rsid w:val="00CC3109"/>
    <w:rsid w:val="00CC3EF7"/>
    <w:rsid w:val="00CC6897"/>
    <w:rsid w:val="00CC7322"/>
    <w:rsid w:val="00CC7840"/>
    <w:rsid w:val="00CD38E4"/>
    <w:rsid w:val="00CD393A"/>
    <w:rsid w:val="00CD4208"/>
    <w:rsid w:val="00CD4751"/>
    <w:rsid w:val="00CD4FBD"/>
    <w:rsid w:val="00CD60B2"/>
    <w:rsid w:val="00CD61B0"/>
    <w:rsid w:val="00CD7AAD"/>
    <w:rsid w:val="00CE0268"/>
    <w:rsid w:val="00CE3E8F"/>
    <w:rsid w:val="00CE65A6"/>
    <w:rsid w:val="00CE74F7"/>
    <w:rsid w:val="00CF06C7"/>
    <w:rsid w:val="00CF0A6B"/>
    <w:rsid w:val="00CF30CC"/>
    <w:rsid w:val="00CF36DA"/>
    <w:rsid w:val="00CF37D5"/>
    <w:rsid w:val="00CF38EA"/>
    <w:rsid w:val="00CF390E"/>
    <w:rsid w:val="00CF3D7D"/>
    <w:rsid w:val="00D019F4"/>
    <w:rsid w:val="00D01C20"/>
    <w:rsid w:val="00D071CA"/>
    <w:rsid w:val="00D12FE9"/>
    <w:rsid w:val="00D17713"/>
    <w:rsid w:val="00D21215"/>
    <w:rsid w:val="00D21443"/>
    <w:rsid w:val="00D21D1B"/>
    <w:rsid w:val="00D23DDE"/>
    <w:rsid w:val="00D240E8"/>
    <w:rsid w:val="00D26D24"/>
    <w:rsid w:val="00D3320B"/>
    <w:rsid w:val="00D34032"/>
    <w:rsid w:val="00D35036"/>
    <w:rsid w:val="00D400BE"/>
    <w:rsid w:val="00D40790"/>
    <w:rsid w:val="00D44D67"/>
    <w:rsid w:val="00D44F5B"/>
    <w:rsid w:val="00D467C0"/>
    <w:rsid w:val="00D4790E"/>
    <w:rsid w:val="00D47DCE"/>
    <w:rsid w:val="00D5039C"/>
    <w:rsid w:val="00D52F3A"/>
    <w:rsid w:val="00D55FAB"/>
    <w:rsid w:val="00D57621"/>
    <w:rsid w:val="00D61269"/>
    <w:rsid w:val="00D61995"/>
    <w:rsid w:val="00D61C95"/>
    <w:rsid w:val="00D62F86"/>
    <w:rsid w:val="00D634A4"/>
    <w:rsid w:val="00D649E6"/>
    <w:rsid w:val="00D70829"/>
    <w:rsid w:val="00D74A49"/>
    <w:rsid w:val="00D75157"/>
    <w:rsid w:val="00D771E4"/>
    <w:rsid w:val="00D80759"/>
    <w:rsid w:val="00D86802"/>
    <w:rsid w:val="00D8744D"/>
    <w:rsid w:val="00D9240E"/>
    <w:rsid w:val="00D9332D"/>
    <w:rsid w:val="00D93C54"/>
    <w:rsid w:val="00D94423"/>
    <w:rsid w:val="00D96345"/>
    <w:rsid w:val="00DA020A"/>
    <w:rsid w:val="00DA1368"/>
    <w:rsid w:val="00DA235C"/>
    <w:rsid w:val="00DA7DB2"/>
    <w:rsid w:val="00DB1440"/>
    <w:rsid w:val="00DB38FC"/>
    <w:rsid w:val="00DB45D9"/>
    <w:rsid w:val="00DB655B"/>
    <w:rsid w:val="00DC1B26"/>
    <w:rsid w:val="00DC2A98"/>
    <w:rsid w:val="00DC3AC6"/>
    <w:rsid w:val="00DC62BC"/>
    <w:rsid w:val="00DC66EF"/>
    <w:rsid w:val="00DD2D95"/>
    <w:rsid w:val="00DD38B2"/>
    <w:rsid w:val="00DD71C5"/>
    <w:rsid w:val="00DE161D"/>
    <w:rsid w:val="00DE765F"/>
    <w:rsid w:val="00DF205F"/>
    <w:rsid w:val="00DF4C7B"/>
    <w:rsid w:val="00DF5443"/>
    <w:rsid w:val="00DF5962"/>
    <w:rsid w:val="00DF60B9"/>
    <w:rsid w:val="00E018D3"/>
    <w:rsid w:val="00E049CB"/>
    <w:rsid w:val="00E05C60"/>
    <w:rsid w:val="00E079CF"/>
    <w:rsid w:val="00E10CD9"/>
    <w:rsid w:val="00E11620"/>
    <w:rsid w:val="00E145B2"/>
    <w:rsid w:val="00E174C3"/>
    <w:rsid w:val="00E2098B"/>
    <w:rsid w:val="00E22708"/>
    <w:rsid w:val="00E25277"/>
    <w:rsid w:val="00E25EC4"/>
    <w:rsid w:val="00E26384"/>
    <w:rsid w:val="00E26505"/>
    <w:rsid w:val="00E26B9E"/>
    <w:rsid w:val="00E321C3"/>
    <w:rsid w:val="00E37016"/>
    <w:rsid w:val="00E43372"/>
    <w:rsid w:val="00E44DC5"/>
    <w:rsid w:val="00E45E4C"/>
    <w:rsid w:val="00E47153"/>
    <w:rsid w:val="00E50C03"/>
    <w:rsid w:val="00E5108D"/>
    <w:rsid w:val="00E514CB"/>
    <w:rsid w:val="00E52577"/>
    <w:rsid w:val="00E53018"/>
    <w:rsid w:val="00E53846"/>
    <w:rsid w:val="00E5385A"/>
    <w:rsid w:val="00E61979"/>
    <w:rsid w:val="00E62C9F"/>
    <w:rsid w:val="00E633C6"/>
    <w:rsid w:val="00E67470"/>
    <w:rsid w:val="00E67E22"/>
    <w:rsid w:val="00E67FF8"/>
    <w:rsid w:val="00E70762"/>
    <w:rsid w:val="00E72852"/>
    <w:rsid w:val="00E74FDB"/>
    <w:rsid w:val="00E76F5A"/>
    <w:rsid w:val="00E800DE"/>
    <w:rsid w:val="00E92253"/>
    <w:rsid w:val="00E9250E"/>
    <w:rsid w:val="00E9587A"/>
    <w:rsid w:val="00E977E9"/>
    <w:rsid w:val="00EA128E"/>
    <w:rsid w:val="00EA267F"/>
    <w:rsid w:val="00EA475E"/>
    <w:rsid w:val="00EA5F38"/>
    <w:rsid w:val="00EB1C37"/>
    <w:rsid w:val="00EB2671"/>
    <w:rsid w:val="00EB2A33"/>
    <w:rsid w:val="00EB3040"/>
    <w:rsid w:val="00EB553C"/>
    <w:rsid w:val="00EB5DE1"/>
    <w:rsid w:val="00EB5E82"/>
    <w:rsid w:val="00EB5FC3"/>
    <w:rsid w:val="00EB6FA2"/>
    <w:rsid w:val="00EC04B2"/>
    <w:rsid w:val="00EC052C"/>
    <w:rsid w:val="00EC2118"/>
    <w:rsid w:val="00EC2A57"/>
    <w:rsid w:val="00EC6886"/>
    <w:rsid w:val="00EC6E0B"/>
    <w:rsid w:val="00ED5F43"/>
    <w:rsid w:val="00ED6984"/>
    <w:rsid w:val="00ED6B7E"/>
    <w:rsid w:val="00ED6F96"/>
    <w:rsid w:val="00ED7533"/>
    <w:rsid w:val="00ED7807"/>
    <w:rsid w:val="00EE00C3"/>
    <w:rsid w:val="00EE0262"/>
    <w:rsid w:val="00EE1034"/>
    <w:rsid w:val="00EE133D"/>
    <w:rsid w:val="00EE1F48"/>
    <w:rsid w:val="00EE2CB5"/>
    <w:rsid w:val="00EE30EF"/>
    <w:rsid w:val="00EE4A87"/>
    <w:rsid w:val="00EE4F3A"/>
    <w:rsid w:val="00EE73AC"/>
    <w:rsid w:val="00EF19B2"/>
    <w:rsid w:val="00EF3149"/>
    <w:rsid w:val="00EF7929"/>
    <w:rsid w:val="00F00E38"/>
    <w:rsid w:val="00F015F0"/>
    <w:rsid w:val="00F01B1A"/>
    <w:rsid w:val="00F01C82"/>
    <w:rsid w:val="00F028B5"/>
    <w:rsid w:val="00F02EAA"/>
    <w:rsid w:val="00F1542C"/>
    <w:rsid w:val="00F17B18"/>
    <w:rsid w:val="00F17C3B"/>
    <w:rsid w:val="00F229DB"/>
    <w:rsid w:val="00F233B6"/>
    <w:rsid w:val="00F24953"/>
    <w:rsid w:val="00F365E2"/>
    <w:rsid w:val="00F452D6"/>
    <w:rsid w:val="00F4596B"/>
    <w:rsid w:val="00F45E34"/>
    <w:rsid w:val="00F469C9"/>
    <w:rsid w:val="00F55007"/>
    <w:rsid w:val="00F569B1"/>
    <w:rsid w:val="00F61DDC"/>
    <w:rsid w:val="00F6309C"/>
    <w:rsid w:val="00F65557"/>
    <w:rsid w:val="00F6778F"/>
    <w:rsid w:val="00F67DDB"/>
    <w:rsid w:val="00F709AD"/>
    <w:rsid w:val="00F71498"/>
    <w:rsid w:val="00F73A99"/>
    <w:rsid w:val="00F73CED"/>
    <w:rsid w:val="00F74EAC"/>
    <w:rsid w:val="00F8168A"/>
    <w:rsid w:val="00F82AC4"/>
    <w:rsid w:val="00F82CFC"/>
    <w:rsid w:val="00F83141"/>
    <w:rsid w:val="00F8381C"/>
    <w:rsid w:val="00F878FA"/>
    <w:rsid w:val="00F87B19"/>
    <w:rsid w:val="00F87C65"/>
    <w:rsid w:val="00F905AC"/>
    <w:rsid w:val="00F90F7F"/>
    <w:rsid w:val="00F92DED"/>
    <w:rsid w:val="00F9317A"/>
    <w:rsid w:val="00F95482"/>
    <w:rsid w:val="00F9672A"/>
    <w:rsid w:val="00FA023F"/>
    <w:rsid w:val="00FA24A2"/>
    <w:rsid w:val="00FA37C6"/>
    <w:rsid w:val="00FA73F9"/>
    <w:rsid w:val="00FB0232"/>
    <w:rsid w:val="00FC050A"/>
    <w:rsid w:val="00FC0888"/>
    <w:rsid w:val="00FC193C"/>
    <w:rsid w:val="00FC4B6A"/>
    <w:rsid w:val="00FC5DD4"/>
    <w:rsid w:val="00FC5DFC"/>
    <w:rsid w:val="00FD0227"/>
    <w:rsid w:val="00FD0A0B"/>
    <w:rsid w:val="00FD40BB"/>
    <w:rsid w:val="00FD5D08"/>
    <w:rsid w:val="00FD5ED5"/>
    <w:rsid w:val="00FE1A4C"/>
    <w:rsid w:val="00FE558D"/>
    <w:rsid w:val="00FF0E57"/>
    <w:rsid w:val="00FF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CB88FE"/>
  <w14:defaultImageDpi w14:val="300"/>
  <w15:docId w15:val="{251B81F7-F9E3-4742-A195-D8AF8315F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40FF"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C47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12D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02E3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uiPriority w:val="10"/>
    <w:qFormat/>
    <w:rsid w:val="00412DA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12DA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12D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5958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5958B5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Carpredefinitoparagrafo"/>
    <w:rsid w:val="00050BE0"/>
  </w:style>
  <w:style w:type="paragraph" w:styleId="Paragrafoelenco">
    <w:name w:val="List Paragraph"/>
    <w:basedOn w:val="Normale"/>
    <w:uiPriority w:val="34"/>
    <w:qFormat/>
    <w:rsid w:val="003D74BD"/>
    <w:pPr>
      <w:ind w:left="720"/>
      <w:contextualSpacing/>
    </w:pPr>
    <w:rPr>
      <w:rFonts w:ascii="Times" w:eastAsiaTheme="minorHAnsi" w:hAnsi="Times"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C477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02E30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Tabellasemplice-11">
    <w:name w:val="Tabella semplice - 11"/>
    <w:basedOn w:val="Tabellanormale"/>
    <w:uiPriority w:val="99"/>
    <w:rsid w:val="007A4B3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gliatabellachiara1">
    <w:name w:val="Griglia tabella chiara1"/>
    <w:basedOn w:val="Tabellanormale"/>
    <w:uiPriority w:val="99"/>
    <w:rsid w:val="00C325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eWeb">
    <w:name w:val="Normal (Web)"/>
    <w:basedOn w:val="Normale"/>
    <w:uiPriority w:val="99"/>
    <w:semiHidden/>
    <w:unhideWhenUsed/>
    <w:rsid w:val="003D4144"/>
    <w:pPr>
      <w:spacing w:before="100" w:beforeAutospacing="1" w:after="100" w:afterAutospacing="1"/>
    </w:pPr>
  </w:style>
  <w:style w:type="paragraph" w:styleId="Nessunaspaziatura">
    <w:name w:val="No Spacing"/>
    <w:uiPriority w:val="1"/>
    <w:qFormat/>
    <w:rsid w:val="003D4144"/>
    <w:rPr>
      <w:rFonts w:ascii="Times New Roman" w:eastAsia="Times New Roman" w:hAnsi="Times New Roman" w:cs="Times New Roman"/>
    </w:rPr>
  </w:style>
  <w:style w:type="character" w:customStyle="1" w:styleId="identifier">
    <w:name w:val="identifier"/>
    <w:basedOn w:val="Carpredefinitoparagrafo"/>
    <w:rsid w:val="009B4DC9"/>
  </w:style>
  <w:style w:type="character" w:styleId="Collegamentoipertestuale">
    <w:name w:val="Hyperlink"/>
    <w:basedOn w:val="Carpredefinitoparagrafo"/>
    <w:uiPriority w:val="99"/>
    <w:semiHidden/>
    <w:unhideWhenUsed/>
    <w:rsid w:val="009B4DC9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097D7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97D77"/>
    <w:rPr>
      <w:rFonts w:ascii="Times New Roman" w:eastAsia="Times New Roman" w:hAnsi="Times New Roman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097D7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97D77"/>
    <w:rPr>
      <w:rFonts w:ascii="Times New Roman" w:eastAsia="Times New Roman" w:hAnsi="Times New Roman" w:cs="Times New Roman"/>
    </w:rPr>
  </w:style>
  <w:style w:type="paragraph" w:customStyle="1" w:styleId="NormaleWeb1">
    <w:name w:val="Normale (Web)1"/>
    <w:basedOn w:val="Normale"/>
    <w:rsid w:val="00A21C5D"/>
    <w:pPr>
      <w:suppressAutoHyphens/>
    </w:pPr>
    <w:rPr>
      <w:rFonts w:ascii="Cambria" w:eastAsia="Arial Unicode MS" w:hAnsi="Cambria" w:cs="Tahoma"/>
      <w:kern w:val="1"/>
      <w:lang w:val="en-GB" w:eastAsia="ar-SA"/>
    </w:rPr>
  </w:style>
  <w:style w:type="paragraph" w:customStyle="1" w:styleId="Testonormale1">
    <w:name w:val="Testo normale1"/>
    <w:basedOn w:val="Normale"/>
    <w:rsid w:val="00A21C5D"/>
    <w:pPr>
      <w:suppressAutoHyphens/>
    </w:pPr>
    <w:rPr>
      <w:rFonts w:ascii="Cambria" w:eastAsia="Arial Unicode MS" w:hAnsi="Cambria" w:cs="Tahoma"/>
      <w:kern w:val="1"/>
      <w:lang w:val="en-GB" w:eastAsia="ar-SA"/>
    </w:rPr>
  </w:style>
  <w:style w:type="paragraph" w:styleId="Corpotesto">
    <w:name w:val="Body Text"/>
    <w:basedOn w:val="Normale"/>
    <w:link w:val="CorpotestoCarattere"/>
    <w:uiPriority w:val="99"/>
    <w:unhideWhenUsed/>
    <w:rsid w:val="00A21C5D"/>
    <w:pPr>
      <w:spacing w:after="120"/>
    </w:pPr>
    <w:rPr>
      <w:rFonts w:asciiTheme="minorHAnsi" w:eastAsiaTheme="minorEastAsia" w:hAnsiTheme="minorHAnsi" w:cstheme="minorBidi"/>
      <w:lang w:eastAsia="en-US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A21C5D"/>
    <w:rPr>
      <w:lang w:eastAsia="en-US"/>
    </w:rPr>
  </w:style>
  <w:style w:type="paragraph" w:styleId="Revisione">
    <w:name w:val="Revision"/>
    <w:hidden/>
    <w:uiPriority w:val="99"/>
    <w:semiHidden/>
    <w:rsid w:val="002B1E22"/>
    <w:rPr>
      <w:rFonts w:ascii="Times New Roman" w:eastAsia="Times New Roman" w:hAnsi="Times New Roman" w:cs="Times New Roman"/>
    </w:rPr>
  </w:style>
  <w:style w:type="character" w:styleId="Rimandocommento">
    <w:name w:val="annotation reference"/>
    <w:basedOn w:val="Carpredefinitoparagrafo"/>
    <w:uiPriority w:val="99"/>
    <w:semiHidden/>
    <w:unhideWhenUsed/>
    <w:rsid w:val="000B7C9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B7C9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B7C91"/>
    <w:rPr>
      <w:rFonts w:ascii="Times New Roman" w:eastAsia="Times New Roman" w:hAnsi="Times New Roman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B7C9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B7C91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ighwire-citation-authors">
    <w:name w:val="highwire-citation-authors"/>
    <w:basedOn w:val="Carpredefinitoparagrafo"/>
    <w:rsid w:val="00E5108D"/>
  </w:style>
  <w:style w:type="character" w:customStyle="1" w:styleId="nlm-given-names">
    <w:name w:val="nlm-given-names"/>
    <w:basedOn w:val="Carpredefinitoparagrafo"/>
    <w:rsid w:val="00E5108D"/>
  </w:style>
  <w:style w:type="character" w:customStyle="1" w:styleId="nlm-surname">
    <w:name w:val="nlm-surname"/>
    <w:basedOn w:val="Carpredefinitoparagrafo"/>
    <w:rsid w:val="00E5108D"/>
  </w:style>
  <w:style w:type="character" w:customStyle="1" w:styleId="highwire-cite-metadata-journal">
    <w:name w:val="highwire-cite-metadata-journal"/>
    <w:basedOn w:val="Carpredefinitoparagrafo"/>
    <w:rsid w:val="00E5108D"/>
  </w:style>
  <w:style w:type="character" w:customStyle="1" w:styleId="highwire-cite-metadata-date">
    <w:name w:val="highwire-cite-metadata-date"/>
    <w:basedOn w:val="Carpredefinitoparagrafo"/>
    <w:rsid w:val="00E5108D"/>
  </w:style>
  <w:style w:type="character" w:customStyle="1" w:styleId="highwire-cite-metadata-volume">
    <w:name w:val="highwire-cite-metadata-volume"/>
    <w:basedOn w:val="Carpredefinitoparagrafo"/>
    <w:rsid w:val="00E5108D"/>
  </w:style>
  <w:style w:type="character" w:customStyle="1" w:styleId="highwire-cite-metadata-issue">
    <w:name w:val="highwire-cite-metadata-issue"/>
    <w:basedOn w:val="Carpredefinitoparagrafo"/>
    <w:rsid w:val="00E5108D"/>
  </w:style>
  <w:style w:type="character" w:customStyle="1" w:styleId="highwire-cite-metadata-pages">
    <w:name w:val="highwire-cite-metadata-pages"/>
    <w:basedOn w:val="Carpredefinitoparagrafo"/>
    <w:rsid w:val="00E5108D"/>
  </w:style>
  <w:style w:type="character" w:customStyle="1" w:styleId="highwire-cite-metadata-doi">
    <w:name w:val="highwire-cite-metadata-doi"/>
    <w:basedOn w:val="Carpredefinitoparagrafo"/>
    <w:rsid w:val="00E5108D"/>
  </w:style>
  <w:style w:type="character" w:customStyle="1" w:styleId="label">
    <w:name w:val="label"/>
    <w:basedOn w:val="Carpredefinitoparagrafo"/>
    <w:rsid w:val="00E5108D"/>
  </w:style>
  <w:style w:type="character" w:styleId="Enfasicorsivo">
    <w:name w:val="Emphasis"/>
    <w:basedOn w:val="Carpredefinitoparagrafo"/>
    <w:uiPriority w:val="20"/>
    <w:qFormat/>
    <w:rsid w:val="00A23920"/>
    <w:rPr>
      <w:i/>
      <w:iCs/>
    </w:rPr>
  </w:style>
  <w:style w:type="table" w:customStyle="1" w:styleId="Tabellagriglia2-colore11">
    <w:name w:val="Tabella griglia 2 - colore 11"/>
    <w:basedOn w:val="Tabellanormale"/>
    <w:uiPriority w:val="47"/>
    <w:rsid w:val="0099193D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ellaelenco7acolori-colore11">
    <w:name w:val="Tabella elenco 7 a colori - colore 11"/>
    <w:basedOn w:val="Tabellanormale"/>
    <w:uiPriority w:val="52"/>
    <w:rsid w:val="003540FF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elenco7acolori1">
    <w:name w:val="Tabella elenco 7 a colori1"/>
    <w:basedOn w:val="Tabellanormale"/>
    <w:uiPriority w:val="52"/>
    <w:rsid w:val="003540F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elenco21">
    <w:name w:val="Tabella elenco 21"/>
    <w:basedOn w:val="Tabellanormale"/>
    <w:uiPriority w:val="47"/>
    <w:rsid w:val="003540F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semplice-31">
    <w:name w:val="Tabella semplice - 31"/>
    <w:basedOn w:val="Tabellanormale"/>
    <w:uiPriority w:val="99"/>
    <w:rsid w:val="00B414A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ella">
    <w:name w:val="Table Grid"/>
    <w:basedOn w:val="Tabellanormale"/>
    <w:uiPriority w:val="39"/>
    <w:rsid w:val="00AA2064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092679"/>
    <w:rPr>
      <w:color w:val="808080"/>
    </w:rPr>
  </w:style>
  <w:style w:type="character" w:styleId="Numeropagina">
    <w:name w:val="page number"/>
    <w:basedOn w:val="Carpredefinitoparagrafo"/>
    <w:uiPriority w:val="99"/>
    <w:semiHidden/>
    <w:unhideWhenUsed/>
    <w:rsid w:val="00840C6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18D3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18D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5348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9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22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1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616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663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648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0087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533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8375309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30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707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2297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9658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4357264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260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658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03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6183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4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49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46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9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7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3641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8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2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32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2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68900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3246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537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5424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6106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7895656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3950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234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3984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2265362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826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7818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87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72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83411">
          <w:marLeft w:val="0"/>
          <w:marRight w:val="0"/>
          <w:marTop w:val="300"/>
          <w:marBottom w:val="0"/>
          <w:divBdr>
            <w:top w:val="single" w:sz="6" w:space="0" w:color="006699"/>
            <w:left w:val="single" w:sz="6" w:space="0" w:color="006699"/>
            <w:bottom w:val="single" w:sz="6" w:space="0" w:color="006699"/>
            <w:right w:val="single" w:sz="6" w:space="0" w:color="006699"/>
          </w:divBdr>
        </w:div>
      </w:divsChild>
    </w:div>
    <w:div w:id="6235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9394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1439063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222491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558968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7896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85743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917149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11215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829352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66475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4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1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73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76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8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57106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9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12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36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75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81696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42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657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307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3113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9412306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519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4554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2554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587402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93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346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828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2645308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8570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963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6151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5158081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74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18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2276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24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3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23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82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73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59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9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2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8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017003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5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821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29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726376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780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401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85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4078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3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10518">
          <w:marLeft w:val="0"/>
          <w:marRight w:val="0"/>
          <w:marTop w:val="180"/>
          <w:marBottom w:val="180"/>
          <w:divBdr>
            <w:top w:val="single" w:sz="6" w:space="0" w:color="808080"/>
            <w:left w:val="single" w:sz="6" w:space="0" w:color="808080"/>
            <w:bottom w:val="single" w:sz="6" w:space="0" w:color="808080"/>
            <w:right w:val="single" w:sz="6" w:space="0" w:color="808080"/>
          </w:divBdr>
        </w:div>
      </w:divsChild>
    </w:div>
    <w:div w:id="16448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36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6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2247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4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49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2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39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3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2981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7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66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169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3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8626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7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30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99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9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12076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083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490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3621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4383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6861349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594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625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707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6478002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315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830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912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07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4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623CA1-4250-4CC9-95AE-8165DA465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ladidattica</dc:creator>
  <cp:keywords/>
  <dc:description/>
  <cp:lastModifiedBy>Oreste Marsico</cp:lastModifiedBy>
  <cp:revision>4</cp:revision>
  <cp:lastPrinted>2023-10-12T15:26:00Z</cp:lastPrinted>
  <dcterms:created xsi:type="dcterms:W3CDTF">2024-05-07T10:04:00Z</dcterms:created>
  <dcterms:modified xsi:type="dcterms:W3CDTF">2024-05-07T14:35:00Z</dcterms:modified>
</cp:coreProperties>
</file>